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6D523" w14:textId="77777777" w:rsidR="00504FCF" w:rsidRPr="002C676A" w:rsidRDefault="00000000" w:rsidP="00393120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2C676A">
        <w:rPr>
          <w:rFonts w:ascii="Times New Roman" w:hAnsi="Times New Roman" w:cs="Times New Roman" w:hint="eastAsia"/>
          <w:b/>
          <w:bCs/>
          <w:sz w:val="40"/>
          <w:szCs w:val="40"/>
        </w:rPr>
        <w:t>S</w:t>
      </w:r>
      <w:r w:rsidRPr="002C676A">
        <w:rPr>
          <w:rFonts w:ascii="Times New Roman" w:hAnsi="Times New Roman" w:cs="Times New Roman"/>
          <w:b/>
          <w:bCs/>
          <w:sz w:val="40"/>
          <w:szCs w:val="40"/>
        </w:rPr>
        <w:t>upplementa</w:t>
      </w:r>
      <w:r w:rsidR="00D36B2C" w:rsidRPr="002C676A">
        <w:rPr>
          <w:rFonts w:ascii="Times New Roman" w:hAnsi="Times New Roman" w:cs="Times New Roman"/>
          <w:b/>
          <w:bCs/>
          <w:sz w:val="40"/>
          <w:szCs w:val="40"/>
        </w:rPr>
        <w:t>ry Information</w:t>
      </w:r>
    </w:p>
    <w:p w14:paraId="23CE057F" w14:textId="77777777" w:rsidR="00203F44" w:rsidRPr="002C676A" w:rsidRDefault="00000000" w:rsidP="000347BD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C676A">
        <w:rPr>
          <w:rFonts w:ascii="Times New Roman" w:hAnsi="Times New Roman" w:cs="Times New Roman"/>
          <w:b/>
          <w:bCs/>
          <w:sz w:val="24"/>
          <w:szCs w:val="24"/>
          <w:lang w:val="en-GB"/>
        </w:rPr>
        <w:t>Standing balance test predicts the Berg Balance Scale score</w:t>
      </w:r>
      <w:r w:rsidRPr="002C676A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/>
          <w:b/>
          <w:bCs/>
          <w:sz w:val="24"/>
          <w:szCs w:val="24"/>
          <w:lang w:val="en-GB"/>
        </w:rPr>
        <w:t>in patients with stroke: A principal component analysis study</w:t>
      </w:r>
    </w:p>
    <w:p w14:paraId="31B5A57D" w14:textId="77777777" w:rsidR="00203F44" w:rsidRPr="002C676A" w:rsidRDefault="00000000" w:rsidP="000347BD">
      <w:pPr>
        <w:kinsoku w:val="0"/>
        <w:wordWrap/>
        <w:overflowPunct w:val="0"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</w:pP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Jieun Cho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vertAlign w:val="superscript"/>
          <w:lang w:val="en-GB"/>
        </w:rPr>
        <w:t>1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, </w:t>
      </w:r>
      <w:proofErr w:type="spellStart"/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Sunghe</w:t>
      </w:r>
      <w:proofErr w:type="spellEnd"/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Ha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vertAlign w:val="superscript"/>
          <w:lang w:val="en-GB"/>
        </w:rPr>
        <w:t>2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, Jooyoung Lee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vertAlign w:val="superscript"/>
          <w:lang w:val="en-GB"/>
        </w:rPr>
        <w:t>3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, </w:t>
      </w:r>
      <w:proofErr w:type="spellStart"/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Minsuk</w:t>
      </w:r>
      <w:proofErr w:type="spellEnd"/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Kim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vertAlign w:val="superscript"/>
          <w:lang w:val="en-GB"/>
        </w:rPr>
        <w:t>3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, </w:t>
      </w:r>
      <w:proofErr w:type="spellStart"/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Hogene</w:t>
      </w:r>
      <w:proofErr w:type="spellEnd"/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Kim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vertAlign w:val="superscript"/>
          <w:lang w:val="en-GB"/>
        </w:rPr>
        <w:t>4*</w:t>
      </w:r>
    </w:p>
    <w:p w14:paraId="2B7DDF5C" w14:textId="77777777" w:rsidR="00C860A9" w:rsidRPr="002C676A" w:rsidRDefault="00C860A9" w:rsidP="003E6F5D">
      <w:pPr>
        <w:widowControl/>
        <w:tabs>
          <w:tab w:val="left" w:pos="5600"/>
        </w:tabs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CC2A96" w14:textId="77777777" w:rsidR="00C860A9" w:rsidRPr="002C676A" w:rsidRDefault="00000000" w:rsidP="00C860A9">
      <w:pPr>
        <w:widowControl/>
        <w:tabs>
          <w:tab w:val="left" w:pos="5600"/>
        </w:tabs>
        <w:wordWrap/>
        <w:autoSpaceDE/>
        <w:autoSpaceDN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676A">
        <w:rPr>
          <w:rFonts w:ascii="Times New Roman" w:hAnsi="Times New Roman" w:cs="Times New Roman"/>
          <w:b/>
          <w:bCs/>
          <w:sz w:val="24"/>
          <w:szCs w:val="24"/>
        </w:rPr>
        <w:t>This document includes:</w:t>
      </w:r>
    </w:p>
    <w:p w14:paraId="1BF2D8B9" w14:textId="59FC26EF" w:rsidR="00504FCF" w:rsidRPr="002C676A" w:rsidRDefault="00000000" w:rsidP="000347BD">
      <w:pPr>
        <w:widowControl/>
        <w:numPr>
          <w:ilvl w:val="0"/>
          <w:numId w:val="19"/>
        </w:numPr>
        <w:tabs>
          <w:tab w:val="left" w:pos="5600"/>
        </w:tabs>
        <w:wordWrap/>
        <w:autoSpaceDE/>
        <w:autoSpaceDN/>
        <w:jc w:val="left"/>
        <w:rPr>
          <w:rFonts w:ascii="Times New Roman" w:hAnsi="Times New Roman" w:cs="Times New Roman"/>
          <w:b/>
          <w:bCs/>
          <w:sz w:val="40"/>
          <w:szCs w:val="40"/>
        </w:rPr>
      </w:pPr>
      <w:r w:rsidRPr="002C676A">
        <w:rPr>
          <w:rFonts w:ascii="Times New Roman" w:hAnsi="Times New Roman" w:cs="Times New Roman"/>
          <w:sz w:val="24"/>
          <w:szCs w:val="24"/>
        </w:rPr>
        <w:t>Supplementary Tables S1 (a-d)</w:t>
      </w:r>
      <w:r w:rsidR="004E34AF" w:rsidRPr="002C676A">
        <w:rPr>
          <w:rFonts w:ascii="Times New Roman" w:hAnsi="Times New Roman" w:cs="Times New Roman"/>
          <w:sz w:val="24"/>
          <w:szCs w:val="24"/>
        </w:rPr>
        <w:t xml:space="preserve"> and S2</w:t>
      </w:r>
      <w:r w:rsidR="003E6F5D" w:rsidRPr="002C676A">
        <w:rPr>
          <w:rFonts w:ascii="Times New Roman" w:hAnsi="Times New Roman" w:cs="Times New Roman"/>
          <w:b/>
          <w:bCs/>
          <w:sz w:val="40"/>
          <w:szCs w:val="40"/>
        </w:rPr>
        <w:tab/>
      </w:r>
    </w:p>
    <w:p w14:paraId="3CA954B2" w14:textId="77777777" w:rsidR="00203F44" w:rsidRPr="002C676A" w:rsidRDefault="00203F44" w:rsidP="00D4439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  <w:sectPr w:rsidR="00203F44" w:rsidRPr="002C676A" w:rsidSect="00724248">
          <w:head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6168796" w14:textId="25D0104D" w:rsidR="00D44398" w:rsidRPr="002C676A" w:rsidRDefault="00000000" w:rsidP="008B1AA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C676A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 Table </w:t>
      </w:r>
      <w:r w:rsidR="00624837" w:rsidRPr="002C676A"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="00A92334" w:rsidRPr="002C676A">
        <w:rPr>
          <w:rFonts w:ascii="Times New Roman" w:hAnsi="Times New Roman" w:cs="Times New Roman" w:hint="eastAsia"/>
          <w:b/>
          <w:bCs/>
          <w:sz w:val="24"/>
          <w:szCs w:val="28"/>
        </w:rPr>
        <w:t>-a</w:t>
      </w:r>
      <w:r w:rsidRPr="002C676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C676A">
        <w:rPr>
          <w:rFonts w:ascii="Times New Roman" w:hAnsi="Times New Roman" w:cs="Times New Roman"/>
          <w:sz w:val="24"/>
          <w:szCs w:val="28"/>
        </w:rPr>
        <w:t xml:space="preserve"> Results 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f principal component analysis </w:t>
      </w:r>
      <w:r w:rsidR="00E0246D"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(PCA) 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in </w:t>
      </w:r>
      <w:r w:rsidRPr="002C676A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eyes open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>. P</w:t>
      </w:r>
      <w:r w:rsidR="00E0246D"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>CA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was applied to </w:t>
      </w:r>
      <w:r w:rsidR="00E0246D"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 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correlation matrix of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116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,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352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variables (101 time points, four angles in three axes,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ground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reaction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force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in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three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axes,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two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centre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of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pressure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variables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in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two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axes,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four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muscle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activations,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means, </w:t>
      </w:r>
      <w:r w:rsidRPr="002C676A">
        <w:rPr>
          <w:rFonts w:ascii="Times New Roman" w:hAnsi="Times New Roman" w:cs="Times New Roman" w:hint="eastAsia"/>
          <w:snapToGrid w:val="0"/>
          <w:kern w:val="0"/>
          <w:sz w:val="24"/>
          <w:szCs w:val="24"/>
          <w:lang w:val="en-GB"/>
        </w:rPr>
        <w:t>and</w:t>
      </w:r>
      <w:r w:rsidR="00E0246D"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standard deviations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 </w:t>
      </w:r>
      <w:r w:rsidR="00E0246D"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[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SDs</w:t>
      </w:r>
      <w:r w:rsidR="00E0246D"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>]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t xml:space="preserve">) 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calculated from the </w:t>
      </w:r>
      <w:r w:rsidRPr="002C676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86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data sets (43 participants </w:t>
      </w:r>
      <w:r w:rsidRPr="002C676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and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2C676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both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2C676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lower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2C676A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limbs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). </w:t>
      </w:r>
    </w:p>
    <w:tbl>
      <w:tblPr>
        <w:tblW w:w="89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854"/>
        <w:gridCol w:w="1282"/>
        <w:gridCol w:w="854"/>
        <w:gridCol w:w="1425"/>
        <w:gridCol w:w="1424"/>
        <w:gridCol w:w="998"/>
        <w:gridCol w:w="1144"/>
      </w:tblGrid>
      <w:tr w:rsidR="002C676A" w:rsidRPr="002C676A" w14:paraId="52C899F1" w14:textId="77777777" w:rsidTr="00DF485C">
        <w:trPr>
          <w:trHeight w:val="288"/>
        </w:trPr>
        <w:tc>
          <w:tcPr>
            <w:tcW w:w="1847" w:type="dxa"/>
            <w:gridSpan w:val="2"/>
            <w:shd w:val="clear" w:color="auto" w:fill="auto"/>
            <w:noWrap/>
            <w:vAlign w:val="center"/>
            <w:hideMark/>
          </w:tcPr>
          <w:p w14:paraId="595C6C2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49AD9B9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xplained Variance</w:t>
            </w:r>
          </w:p>
          <w:p w14:paraId="2436A2A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F0AE6B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umulative (%)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041D29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BBS High</w:t>
            </w:r>
          </w:p>
          <w:p w14:paraId="3839027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proofErr w:type="spellStart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an±SD</w:t>
            </w:r>
            <w:proofErr w:type="spellEnd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E1F47C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BBS Low (</w:t>
            </w:r>
            <w:proofErr w:type="spellStart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an±SD</w:t>
            </w:r>
            <w:proofErr w:type="spellEnd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1113C8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5D4C4A3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Cohan's </w:t>
            </w:r>
            <w:r w:rsidRPr="002C676A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d</w:t>
            </w:r>
          </w:p>
        </w:tc>
      </w:tr>
      <w:tr w:rsidR="002C676A" w:rsidRPr="002C676A" w14:paraId="4C9C7EC0" w14:textId="77777777" w:rsidTr="00DF485C">
        <w:trPr>
          <w:trHeight w:val="288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74C68A9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etic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BFAD1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</w:t>
            </w: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60AE2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06548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E4AB3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4.2±10.1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8901F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7.3±18.8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1E632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CE04D6" w14:textId="714C0536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05</w:t>
            </w:r>
          </w:p>
        </w:tc>
      </w:tr>
      <w:tr w:rsidR="002C676A" w:rsidRPr="002C676A" w14:paraId="44E9A400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2AB77314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68C3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F3FC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3D940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656E6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.9±14.7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8F0F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5±21.4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0BFC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72</w:t>
            </w:r>
            <w:r w:rsidRPr="002C676A">
              <w:rPr>
                <w:rFonts w:ascii="Times New Roman" w:eastAsia="MinionPro-Regular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AB1F4" w14:textId="08E6E3FA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67</w:t>
            </w:r>
          </w:p>
        </w:tc>
      </w:tr>
      <w:tr w:rsidR="002C676A" w:rsidRPr="002C676A" w14:paraId="5527A14F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52456B5E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4C70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C4DF4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7021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2.9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8B90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7±11.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FE92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4±28.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FAD2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91</w:t>
            </w:r>
            <w:r w:rsidRPr="002C676A">
              <w:rPr>
                <w:rFonts w:ascii="Times New Roman" w:eastAsia="MinionPro-Regular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23E95" w14:textId="3998D4EA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26</w:t>
            </w:r>
          </w:p>
        </w:tc>
      </w:tr>
      <w:tr w:rsidR="002C676A" w:rsidRPr="002C676A" w14:paraId="623A9264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6C6442F7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9F3D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BB7CF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5894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8.4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09DE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5±11.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96350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6±33.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C46E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B8AFBB" w14:textId="7397946F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24</w:t>
            </w:r>
          </w:p>
        </w:tc>
      </w:tr>
      <w:tr w:rsidR="002C676A" w:rsidRPr="002C676A" w14:paraId="0937C023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C0EF106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1663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A5F1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1F91F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1.8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E52B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8±16.4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82EF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9±12.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9E969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97</w:t>
            </w:r>
            <w:r w:rsidRPr="002C676A">
              <w:rPr>
                <w:rFonts w:ascii="Times New Roman" w:eastAsia="MinionPro-Regular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031489" w14:textId="20A89FD9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64</w:t>
            </w:r>
          </w:p>
        </w:tc>
      </w:tr>
      <w:tr w:rsidR="002C676A" w:rsidRPr="002C676A" w14:paraId="5D439224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3AD2B590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C2DA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03F6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E17A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4.4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F5B4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±11.7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EAB2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±14.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905F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774FF7" w14:textId="2E24C99D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60</w:t>
            </w:r>
          </w:p>
        </w:tc>
      </w:tr>
      <w:tr w:rsidR="002C676A" w:rsidRPr="002C676A" w14:paraId="6CC061F2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44A6000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1893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9B2B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19BEA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6.4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3813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±11.9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089B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3.5±10.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146C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4BA01" w14:textId="6970479F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50</w:t>
            </w:r>
          </w:p>
        </w:tc>
      </w:tr>
      <w:tr w:rsidR="002C676A" w:rsidRPr="002C676A" w14:paraId="71A7F9A3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2B7A79DA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15A4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0B3C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DA14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8.2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1CFC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±11.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DDA9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7±7.2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7BB1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0E182" w14:textId="237873B8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48</w:t>
            </w:r>
          </w:p>
        </w:tc>
      </w:tr>
      <w:tr w:rsidR="002C676A" w:rsidRPr="002C676A" w14:paraId="6A7DDBFE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5420D202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570D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67BBD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9DA34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9.55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DF73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0 ±10.1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2E98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5±7.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6B2D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98D707" w14:textId="2DBDB9A0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88</w:t>
            </w:r>
          </w:p>
        </w:tc>
      </w:tr>
      <w:tr w:rsidR="002C676A" w:rsidRPr="002C676A" w14:paraId="424D6383" w14:textId="77777777" w:rsidTr="00DF485C">
        <w:trPr>
          <w:trHeight w:val="241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96D7ECE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6956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D7D7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83D06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0.8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DE7E1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5±10.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7480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1±11.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376C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FC320" w14:textId="1AADC79C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57</w:t>
            </w:r>
          </w:p>
        </w:tc>
      </w:tr>
      <w:tr w:rsidR="002C676A" w:rsidRPr="002C676A" w14:paraId="1C51A858" w14:textId="77777777" w:rsidTr="00DF485C">
        <w:trPr>
          <w:trHeight w:val="241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2DEF7DF8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063B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1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E4E6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2A6F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C8B5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±10.4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9EC6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5±8.1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02CC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288A9" w14:textId="2345E0C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36</w:t>
            </w:r>
          </w:p>
        </w:tc>
      </w:tr>
      <w:tr w:rsidR="002C676A" w:rsidRPr="002C676A" w14:paraId="0DCE4BCD" w14:textId="77777777" w:rsidTr="00DF485C">
        <w:trPr>
          <w:trHeight w:val="288"/>
        </w:trPr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3B3EFA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-paretic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FD3ED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</w:t>
            </w: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60BD4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8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49702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61816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3.8±8.8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AF484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3.1±11.5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75AF0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C87F74" w14:textId="02A77E5F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68</w:t>
            </w:r>
          </w:p>
        </w:tc>
      </w:tr>
      <w:tr w:rsidR="002C676A" w:rsidRPr="002C676A" w14:paraId="4C844387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3E3EB5F7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78AF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9FA9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F782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14F5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7±12.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D173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.9±11.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0080A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22</w:t>
            </w:r>
            <w:r w:rsidRPr="002C676A">
              <w:rPr>
                <w:rFonts w:ascii="Times New Roman" w:eastAsia="MinionPro-Regular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557C09" w14:textId="2A1FE69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04</w:t>
            </w:r>
          </w:p>
        </w:tc>
      </w:tr>
      <w:tr w:rsidR="002C676A" w:rsidRPr="002C676A" w14:paraId="1E785DB2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91F7F38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02D6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BAD31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1BB5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C5D6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8±19.7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83B1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0±19.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FD92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9B221D" w14:textId="47FCB925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40</w:t>
            </w:r>
          </w:p>
        </w:tc>
      </w:tr>
      <w:tr w:rsidR="002C676A" w:rsidRPr="002C676A" w14:paraId="072ED89B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AAF411F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1F25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BCB2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D6A3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FA58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9±9.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2F049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5±29.5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EE93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63</w:t>
            </w:r>
            <w:r w:rsidRPr="002C676A">
              <w:rPr>
                <w:rFonts w:ascii="Times New Roman" w:eastAsia="MinionPro-Regular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4F7AF" w14:textId="011016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47</w:t>
            </w:r>
          </w:p>
        </w:tc>
      </w:tr>
      <w:tr w:rsidR="002C676A" w:rsidRPr="002C676A" w14:paraId="67B794E3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2B3878A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A011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9192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6339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747C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3±15.9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99A88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2±21.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26FC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91</w:t>
            </w:r>
            <w:r w:rsidRPr="002C676A">
              <w:rPr>
                <w:rFonts w:ascii="Times New Roman" w:eastAsia="MinionPro-Regular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E7C684" w14:textId="6CAE7BDE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48</w:t>
            </w:r>
          </w:p>
        </w:tc>
      </w:tr>
      <w:tr w:rsidR="002C676A" w:rsidRPr="002C676A" w14:paraId="0F7B6321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8D7A7A1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672D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FF05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4958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8ED9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±13.7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F0D9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3±12.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88CD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0F8559" w14:textId="5F7A0E33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42</w:t>
            </w:r>
          </w:p>
        </w:tc>
      </w:tr>
      <w:tr w:rsidR="002C676A" w:rsidRPr="002C676A" w14:paraId="1F8BA55B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B969A85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B2964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7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B802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01CA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80D6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0±9.8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7276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±8.3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02F9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E1655" w14:textId="0E0750C4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64</w:t>
            </w:r>
          </w:p>
        </w:tc>
      </w:tr>
      <w:tr w:rsidR="002C676A" w:rsidRPr="002C676A" w14:paraId="74168422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4B534BCE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FFD1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C703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984D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9C89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1±11.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0B08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9±8.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01D6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5D343" w14:textId="505E8456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72</w:t>
            </w:r>
          </w:p>
        </w:tc>
      </w:tr>
      <w:tr w:rsidR="002C676A" w:rsidRPr="002C676A" w14:paraId="30888573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1ED8018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FE84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9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E707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C5C9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4.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8056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±10.9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3713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8±12.8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B4B6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88BB5B" w14:textId="7EF07A50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09</w:t>
            </w:r>
          </w:p>
        </w:tc>
      </w:tr>
      <w:tr w:rsidR="002C676A" w:rsidRPr="002C676A" w14:paraId="59E2CC1F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0745C21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F1F2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BDC3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CDBC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6.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91C3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3±8.4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C549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6±9.7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B683F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27E45" w14:textId="405F9A24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43</w:t>
            </w:r>
          </w:p>
        </w:tc>
      </w:tr>
      <w:tr w:rsidR="002C676A" w:rsidRPr="002C676A" w14:paraId="4EACCB02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6CBD9DCC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B817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826A8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3C9A2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2822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±9.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76CD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0±8.9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7D5D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463FE" w14:textId="752AFB4B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276</w:t>
            </w:r>
          </w:p>
        </w:tc>
      </w:tr>
      <w:tr w:rsidR="002C676A" w:rsidRPr="002C676A" w14:paraId="62E7D797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55F4ED5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42AFE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2DD5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2948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88F7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8±9.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4268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6±3.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6537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BD014D" w14:textId="6DD6C48D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2C676A" w:rsidRPr="002C676A" w14:paraId="73165014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734695FE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51ED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3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C275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E38B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82342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1±7.9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1758B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1±9.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35D3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11</w:t>
            </w:r>
            <w:r w:rsidRPr="002C676A">
              <w:rPr>
                <w:rFonts w:ascii="Times New Roman" w:eastAsia="MinionPro-Regular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AEC41" w14:textId="63C7A912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478</w:t>
            </w:r>
          </w:p>
        </w:tc>
      </w:tr>
      <w:tr w:rsidR="002C676A" w:rsidRPr="002C676A" w14:paraId="1FFAAFD9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3A0B00A2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419F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4439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2AAA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AF4C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6±6.7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0E7EF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±11.6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AAF4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37BA1" w14:textId="23CF68EA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211</w:t>
            </w:r>
          </w:p>
        </w:tc>
      </w:tr>
      <w:tr w:rsidR="002C676A" w:rsidRPr="002C676A" w14:paraId="11C1A309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6F38E1EF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40805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876BE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42897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A0048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8±6.2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988C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2±12.0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111C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12</w:t>
            </w:r>
            <w:r w:rsidRPr="002C676A">
              <w:rPr>
                <w:rFonts w:ascii="Times New Roman" w:eastAsia="MinionPro-Regular" w:hAnsi="Times New Roman" w:cs="Times New Roman"/>
                <w:b/>
                <w:bCs/>
                <w:kern w:val="0"/>
                <w:sz w:val="24"/>
                <w:szCs w:val="24"/>
              </w:rPr>
              <w:t>*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F51208" w14:textId="6C1C2CCF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628</w:t>
            </w:r>
          </w:p>
        </w:tc>
      </w:tr>
      <w:tr w:rsidR="002C676A" w:rsidRPr="002C676A" w14:paraId="546A55E7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4C9859D9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BC1E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0AC69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71322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DA47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5±6.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C0A3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±9.1</w:t>
            </w:r>
          </w:p>
        </w:tc>
        <w:tc>
          <w:tcPr>
            <w:tcW w:w="9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E1437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5F164" w14:textId="784FC4B1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169</w:t>
            </w:r>
          </w:p>
        </w:tc>
      </w:tr>
      <w:tr w:rsidR="002C676A" w:rsidRPr="002C676A" w14:paraId="7C12E885" w14:textId="77777777" w:rsidTr="00DF485C">
        <w:trPr>
          <w:trHeight w:val="288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0E6E7130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F8F1F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7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684F8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C0A97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6.0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33155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0±6.1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C7CC1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5±5.0</w:t>
            </w:r>
          </w:p>
        </w:tc>
        <w:tc>
          <w:tcPr>
            <w:tcW w:w="99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EE058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1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578841" w14:textId="550CB539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090</w:t>
            </w:r>
          </w:p>
        </w:tc>
      </w:tr>
    </w:tbl>
    <w:p w14:paraId="7C6F3E62" w14:textId="537EF1D5" w:rsidR="00D44398" w:rsidRPr="002C676A" w:rsidRDefault="00000000" w:rsidP="00D443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C676A">
        <w:rPr>
          <w:rFonts w:ascii="Times New Roman" w:hAnsi="Times New Roman" w:cs="Times New Roman"/>
          <w:sz w:val="24"/>
          <w:szCs w:val="24"/>
        </w:rPr>
        <w:t>The “*” symbol indicates significant differences between BBS</w:t>
      </w:r>
      <w:r w:rsidR="008215D8" w:rsidRPr="002C676A">
        <w:rPr>
          <w:rFonts w:ascii="Times New Roman" w:hAnsi="Times New Roman" w:cs="Times New Roman"/>
          <w:sz w:val="24"/>
          <w:szCs w:val="24"/>
        </w:rPr>
        <w:t>-</w:t>
      </w:r>
      <w:r w:rsidRPr="002C676A">
        <w:rPr>
          <w:rFonts w:ascii="Times New Roman" w:hAnsi="Times New Roman" w:cs="Times New Roman"/>
          <w:sz w:val="24"/>
          <w:szCs w:val="24"/>
        </w:rPr>
        <w:t>high and BBS</w:t>
      </w:r>
      <w:r w:rsidR="008215D8" w:rsidRPr="002C676A">
        <w:rPr>
          <w:rFonts w:ascii="Times New Roman" w:hAnsi="Times New Roman" w:cs="Times New Roman"/>
          <w:sz w:val="24"/>
          <w:szCs w:val="24"/>
        </w:rPr>
        <w:t>-</w:t>
      </w:r>
      <w:r w:rsidRPr="002C676A">
        <w:rPr>
          <w:rFonts w:ascii="Times New Roman" w:hAnsi="Times New Roman" w:cs="Times New Roman"/>
          <w:sz w:val="24"/>
          <w:szCs w:val="24"/>
        </w:rPr>
        <w:t>low groups (*</w:t>
      </w:r>
      <w:r w:rsidRPr="002C676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C676A">
        <w:rPr>
          <w:rFonts w:ascii="Times New Roman" w:hAnsi="Times New Roman" w:cs="Times New Roman"/>
          <w:sz w:val="24"/>
          <w:szCs w:val="24"/>
        </w:rPr>
        <w:t xml:space="preserve">&lt; 0.2). </w:t>
      </w:r>
      <w:r w:rsidRPr="002C676A">
        <w:rPr>
          <w:rFonts w:ascii="Times New Roman" w:hAnsi="Times New Roman" w:cs="Times New Roman"/>
          <w:i/>
          <w:iCs/>
          <w:sz w:val="24"/>
          <w:szCs w:val="24"/>
        </w:rPr>
        <w:t>PC</w:t>
      </w:r>
      <w:r w:rsidRPr="002C676A">
        <w:rPr>
          <w:rFonts w:ascii="Times New Roman" w:hAnsi="Times New Roman" w:cs="Times New Roman"/>
          <w:sz w:val="24"/>
          <w:szCs w:val="24"/>
        </w:rPr>
        <w:t xml:space="preserve"> principal component, </w:t>
      </w:r>
      <w:r w:rsidRPr="002C676A">
        <w:rPr>
          <w:rFonts w:ascii="Times New Roman" w:hAnsi="Times New Roman" w:cs="Times New Roman"/>
          <w:i/>
          <w:iCs/>
          <w:sz w:val="24"/>
          <w:szCs w:val="24"/>
        </w:rPr>
        <w:t>BBS</w:t>
      </w:r>
      <w:r w:rsidRPr="002C676A">
        <w:rPr>
          <w:rFonts w:ascii="Times New Roman" w:hAnsi="Times New Roman" w:cs="Times New Roman"/>
          <w:sz w:val="24"/>
          <w:szCs w:val="24"/>
        </w:rPr>
        <w:t xml:space="preserve"> Berg balance scale.</w:t>
      </w:r>
    </w:p>
    <w:p w14:paraId="52B93069" w14:textId="0AAC0A54" w:rsidR="00D44398" w:rsidRPr="002C676A" w:rsidRDefault="00000000" w:rsidP="00D443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C676A">
        <w:rPr>
          <w:rFonts w:ascii="Times New Roman" w:hAnsi="Times New Roman" w:cs="Times New Roman"/>
          <w:sz w:val="24"/>
          <w:szCs w:val="24"/>
        </w:rPr>
        <w:br w:type="page"/>
      </w:r>
      <w:r w:rsidR="008B1AAD" w:rsidRPr="002C676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8B1AAD" w:rsidRPr="002C676A">
        <w:rPr>
          <w:rFonts w:ascii="Times New Roman" w:hAnsi="Times New Roman" w:cs="Times New Roman"/>
          <w:sz w:val="24"/>
          <w:szCs w:val="24"/>
        </w:rPr>
        <w:t xml:space="preserve"> </w:t>
      </w:r>
      <w:r w:rsidRPr="002C676A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624837" w:rsidRPr="002C676A"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="00A92334" w:rsidRPr="002C676A">
        <w:rPr>
          <w:rFonts w:ascii="Times New Roman" w:hAnsi="Times New Roman" w:cs="Times New Roman" w:hint="eastAsia"/>
          <w:b/>
          <w:bCs/>
          <w:sz w:val="24"/>
          <w:szCs w:val="28"/>
        </w:rPr>
        <w:t>-b</w:t>
      </w:r>
      <w:r w:rsidRPr="002C676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C676A">
        <w:rPr>
          <w:rFonts w:ascii="Times New Roman" w:hAnsi="Times New Roman" w:cs="Times New Roman"/>
          <w:sz w:val="24"/>
          <w:szCs w:val="28"/>
        </w:rPr>
        <w:t xml:space="preserve"> Results 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f main principal component analysis in </w:t>
      </w:r>
      <w:r w:rsidRPr="002C676A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eyes close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. </w:t>
      </w:r>
    </w:p>
    <w:tbl>
      <w:tblPr>
        <w:tblW w:w="9046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1276"/>
        <w:gridCol w:w="850"/>
        <w:gridCol w:w="1418"/>
        <w:gridCol w:w="1417"/>
        <w:gridCol w:w="1093"/>
        <w:gridCol w:w="1154"/>
      </w:tblGrid>
      <w:tr w:rsidR="002C676A" w:rsidRPr="002C676A" w14:paraId="0DFC2BDC" w14:textId="77777777" w:rsidTr="00DF485C">
        <w:trPr>
          <w:trHeight w:val="242"/>
        </w:trPr>
        <w:tc>
          <w:tcPr>
            <w:tcW w:w="1838" w:type="dxa"/>
            <w:gridSpan w:val="2"/>
            <w:shd w:val="clear" w:color="auto" w:fill="auto"/>
            <w:noWrap/>
            <w:vAlign w:val="center"/>
            <w:hideMark/>
          </w:tcPr>
          <w:p w14:paraId="2582FAE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DFF95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xplained Variance</w:t>
            </w:r>
          </w:p>
          <w:p w14:paraId="276E13E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FEDB8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umulative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3812D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BBS High</w:t>
            </w:r>
          </w:p>
          <w:p w14:paraId="0236E12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proofErr w:type="spellStart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an±SD</w:t>
            </w:r>
            <w:proofErr w:type="spellEnd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68470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BBS Low (</w:t>
            </w:r>
            <w:proofErr w:type="spellStart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an±SD</w:t>
            </w:r>
            <w:proofErr w:type="spellEnd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17884D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5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8CC20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Cohan's </w:t>
            </w:r>
            <w:r w:rsidRPr="002C676A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d</w:t>
            </w:r>
          </w:p>
        </w:tc>
      </w:tr>
      <w:tr w:rsidR="002C676A" w:rsidRPr="002C676A" w14:paraId="608B62B8" w14:textId="77777777" w:rsidTr="00DF485C">
        <w:trPr>
          <w:trHeight w:val="242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E2B5BE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et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729E7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360F6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F8AF0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5FFDC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3.3±8.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97B1C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0.6±23.9</w:t>
            </w: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28B199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54</w:t>
            </w:r>
          </w:p>
        </w:tc>
        <w:tc>
          <w:tcPr>
            <w:tcW w:w="11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2C0CD" w14:textId="74709D3A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07</w:t>
            </w:r>
          </w:p>
        </w:tc>
      </w:tr>
      <w:tr w:rsidR="002C676A" w:rsidRPr="002C676A" w14:paraId="5ABEA097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5E571C69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9D3B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6CF39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8EFD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525B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1±9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533A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.8±40.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A5FE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26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3EDE" w14:textId="3AB7A64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75</w:t>
            </w:r>
          </w:p>
        </w:tc>
      </w:tr>
      <w:tr w:rsidR="002C676A" w:rsidRPr="002C676A" w14:paraId="2A5854FE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5E23A7CE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979B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ECF7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B249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6719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.2±15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D0A06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3±24.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A71EA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75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018D" w14:textId="15E6D781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20</w:t>
            </w:r>
          </w:p>
        </w:tc>
      </w:tr>
      <w:tr w:rsidR="002C676A" w:rsidRPr="002C676A" w14:paraId="0348C3BD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19C154CA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E8BE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AA9B9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025A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5084C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0±14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039B3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±8.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678A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792E" w14:textId="7CEDA7A2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72</w:t>
            </w:r>
          </w:p>
        </w:tc>
      </w:tr>
      <w:tr w:rsidR="002C676A" w:rsidRPr="002C676A" w14:paraId="145FC5A3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1989DDF6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4F7F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9A82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34CFD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52AC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±13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1670A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4±9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EB98A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C8B6" w14:textId="2D88AE9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29</w:t>
            </w:r>
          </w:p>
        </w:tc>
      </w:tr>
      <w:tr w:rsidR="002C676A" w:rsidRPr="002C676A" w14:paraId="4791FCC5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392DB7B0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C9AA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F4D51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A00C4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3E4B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5±10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A5A7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6.9±17.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1D1EC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D3AA" w14:textId="5FBAF61F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60</w:t>
            </w:r>
          </w:p>
        </w:tc>
      </w:tr>
      <w:tr w:rsidR="002C676A" w:rsidRPr="002C676A" w14:paraId="63DAAF9A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469AED81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642D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EBE7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DDA5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1CE4F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5±12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8795A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2±5.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5A0B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F716" w14:textId="4B044899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92</w:t>
            </w:r>
          </w:p>
        </w:tc>
      </w:tr>
      <w:tr w:rsidR="002C676A" w:rsidRPr="002C676A" w14:paraId="144EB049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578F9204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192F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F328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D2D62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4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ED0A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±1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7E79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0±8.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B8F6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2148" w14:textId="1B1050A5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79</w:t>
            </w:r>
          </w:p>
        </w:tc>
      </w:tr>
      <w:tr w:rsidR="002C676A" w:rsidRPr="002C676A" w14:paraId="531A0169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29CD8DEE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A99C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7A81F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7F72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1961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8±11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6F08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±8.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6498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9BD4" w14:textId="74A6AF68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19</w:t>
            </w:r>
          </w:p>
        </w:tc>
      </w:tr>
      <w:tr w:rsidR="002C676A" w:rsidRPr="002C676A" w14:paraId="7251AC57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27B4FA7A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9F24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0BDC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E2EC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6335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±14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C1AF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6±4.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F2927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92C35" w14:textId="21B0812D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07</w:t>
            </w:r>
          </w:p>
        </w:tc>
      </w:tr>
      <w:tr w:rsidR="002C676A" w:rsidRPr="002C676A" w14:paraId="0FD652AD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424D838F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CEBD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FE68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C947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7E8D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±9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BD9D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1±2.6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007B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84D8" w14:textId="3C9A241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55</w:t>
            </w:r>
          </w:p>
        </w:tc>
      </w:tr>
      <w:tr w:rsidR="002C676A" w:rsidRPr="002C676A" w14:paraId="1D9BB876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2C2E623C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B51C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FDA2D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D515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05A59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7±7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F1DF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±5.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1CC9A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8F86" w14:textId="3828F65F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81</w:t>
            </w:r>
          </w:p>
        </w:tc>
      </w:tr>
      <w:tr w:rsidR="002C676A" w:rsidRPr="002C676A" w14:paraId="2392B928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7A0043D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8233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BDC2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9C90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17A2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3±8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883A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5±10.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0B60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92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0222" w14:textId="00320C42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08</w:t>
            </w:r>
          </w:p>
        </w:tc>
      </w:tr>
      <w:tr w:rsidR="002C676A" w:rsidRPr="002C676A" w14:paraId="2A2A2AE8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ED5EF19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27B6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613A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C248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2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29F8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4±8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FB2F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8±5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71D0A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5F9F" w14:textId="4D27B133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03</w:t>
            </w:r>
          </w:p>
        </w:tc>
      </w:tr>
      <w:tr w:rsidR="002C676A" w:rsidRPr="002C676A" w14:paraId="0714830F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2EBCDF73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4F81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EAF3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4026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C2EC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±6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4ABB6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6±7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04C3C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5CEB" w14:textId="38FBC712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62</w:t>
            </w:r>
          </w:p>
        </w:tc>
      </w:tr>
      <w:tr w:rsidR="002C676A" w:rsidRPr="002C676A" w14:paraId="0A41D521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38F48834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19FDB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284D7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0E09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5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23EAB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±9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FAE9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1±6.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8CCD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82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179E" w14:textId="4EECDB5C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57</w:t>
            </w:r>
          </w:p>
        </w:tc>
      </w:tr>
      <w:tr w:rsidR="002C676A" w:rsidRPr="002C676A" w14:paraId="4A2EB590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1A9A0677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6D4E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27B4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153E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D76D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9±8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5552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4±3.2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159D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55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1852B" w14:textId="4E5CE74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42</w:t>
            </w:r>
          </w:p>
        </w:tc>
      </w:tr>
      <w:tr w:rsidR="002C676A" w:rsidRPr="002C676A" w14:paraId="572DECFC" w14:textId="77777777" w:rsidTr="00DF485C">
        <w:trPr>
          <w:trHeight w:val="242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7CF8213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-paret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1F14E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716DD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8F59A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6F03E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2.5±7.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F5AF2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5.4±16.2</w:t>
            </w:r>
          </w:p>
        </w:tc>
        <w:tc>
          <w:tcPr>
            <w:tcW w:w="10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4C424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15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78DF6" w14:textId="14DAE950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31</w:t>
            </w:r>
          </w:p>
        </w:tc>
      </w:tr>
      <w:tr w:rsidR="002C676A" w:rsidRPr="002C676A" w14:paraId="0FAE0106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17E9587D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47E3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9DBE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6902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5E4F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1±14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DB0A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7.8±12.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FF814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74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CBD1" w14:textId="3B4CF9B0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806</w:t>
            </w:r>
          </w:p>
        </w:tc>
      </w:tr>
      <w:tr w:rsidR="002C676A" w:rsidRPr="002C676A" w14:paraId="37873C60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2169EC78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16E4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0FDA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DFB16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4BB8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0±18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B8D2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±18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2D9E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1AE3" w14:textId="2C918659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64</w:t>
            </w:r>
          </w:p>
        </w:tc>
      </w:tr>
      <w:tr w:rsidR="002C676A" w:rsidRPr="002C676A" w14:paraId="6C56644D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5A23F468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4293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D673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C783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D101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1±12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3F96C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.3±21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8284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22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4F42" w14:textId="041EAFC3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68</w:t>
            </w:r>
          </w:p>
        </w:tc>
      </w:tr>
      <w:tr w:rsidR="002C676A" w:rsidRPr="002C676A" w14:paraId="4CB7CC41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4952C932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D5A4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E45B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446B9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08D5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±12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9A5A3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2±15.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4624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E7C9" w14:textId="3F3D2942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91</w:t>
            </w:r>
          </w:p>
        </w:tc>
      </w:tr>
      <w:tr w:rsidR="002C676A" w:rsidRPr="002C676A" w14:paraId="2798E040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4223C955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F950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5DF0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9D82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6040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±14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501F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3.3±7.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594BE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C6D6" w14:textId="7083F35E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59</w:t>
            </w:r>
          </w:p>
        </w:tc>
      </w:tr>
      <w:tr w:rsidR="002C676A" w:rsidRPr="002C676A" w14:paraId="728220BD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2EDFCF4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0342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7CC58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B3C42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A129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7±12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9258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±12.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21FC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3723" w14:textId="13DE92C9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95</w:t>
            </w:r>
          </w:p>
        </w:tc>
      </w:tr>
      <w:tr w:rsidR="002C676A" w:rsidRPr="002C676A" w14:paraId="14C67DA0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052EE993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36A1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C8FAD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B32D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93E5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3±11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85A8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±12.2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4DFB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CCBF" w14:textId="5BDC6451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61</w:t>
            </w:r>
          </w:p>
        </w:tc>
      </w:tr>
      <w:tr w:rsidR="002C676A" w:rsidRPr="002C676A" w14:paraId="5D60EF69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1DCE2C7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D3DD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AC5D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577D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62602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8±8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104A4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4±23.3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D8A6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41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D9F8" w14:textId="2F0D4760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39</w:t>
            </w:r>
          </w:p>
        </w:tc>
      </w:tr>
      <w:tr w:rsidR="002C676A" w:rsidRPr="002C676A" w14:paraId="17D52E1C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14:paraId="6ACD73C5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DF4A9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3D972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C057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6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A615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2±9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5793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9±9.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08CDD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48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58D2" w14:textId="2C7F5E82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28</w:t>
            </w:r>
          </w:p>
        </w:tc>
      </w:tr>
      <w:tr w:rsidR="002C676A" w:rsidRPr="002C676A" w14:paraId="335564FD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68569607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66AA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P</w:t>
            </w: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74A6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EE76A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8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A128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4±7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65BB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0±7.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8CFD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82CB" w14:textId="1404F675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36</w:t>
            </w:r>
          </w:p>
        </w:tc>
      </w:tr>
      <w:tr w:rsidR="002C676A" w:rsidRPr="002C676A" w14:paraId="079A5142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6E0FFD12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CA07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4B1B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1E9F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EA26B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9±6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CF15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±6.9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4220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2496" w14:textId="48DD939B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82</w:t>
            </w:r>
          </w:p>
        </w:tc>
      </w:tr>
      <w:tr w:rsidR="002C676A" w:rsidRPr="002C676A" w14:paraId="166ABBC2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62BFE62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CAD24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F22EC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FA917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A788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±6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DE18F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2±6.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0EB1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A027" w14:textId="3A399850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40</w:t>
            </w:r>
          </w:p>
        </w:tc>
      </w:tr>
      <w:tr w:rsidR="002C676A" w:rsidRPr="002C676A" w14:paraId="6C8DD674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17B1AED0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C10E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1D96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AEB3B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239A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1±1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DA3C9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1±4.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2676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EDBB" w14:textId="19FD5062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2C676A" w:rsidRPr="002C676A" w14:paraId="1D35D562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186910D6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79C6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84A9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2C35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CF92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±9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8F6CD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2±7.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F50F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1097C" w14:textId="08709F0C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48</w:t>
            </w:r>
          </w:p>
        </w:tc>
      </w:tr>
      <w:tr w:rsidR="002C676A" w:rsidRPr="002C676A" w14:paraId="20F0FB07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3547C354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1D463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C21A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448DF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7055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2±1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648E7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6±2.8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B9ECA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ADD1" w14:textId="5ADEE653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807</w:t>
            </w:r>
          </w:p>
        </w:tc>
      </w:tr>
      <w:tr w:rsidR="002C676A" w:rsidRPr="002C676A" w14:paraId="14703294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7DAF5B0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1038F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6B91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6B0B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754A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±9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862B4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1±3.1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83D7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71FA" w14:textId="647ADBA2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96</w:t>
            </w:r>
          </w:p>
        </w:tc>
      </w:tr>
      <w:tr w:rsidR="002C676A" w:rsidRPr="002C676A" w14:paraId="3BEB22D6" w14:textId="77777777" w:rsidTr="00DF485C">
        <w:trPr>
          <w:trHeight w:val="242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2F51186E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23046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6DF35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1C078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587F4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1±4.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16E4E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4±3.4</w:t>
            </w:r>
          </w:p>
        </w:tc>
        <w:tc>
          <w:tcPr>
            <w:tcW w:w="10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599C7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1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5D51DF5" w14:textId="3C35824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24</w:t>
            </w:r>
          </w:p>
        </w:tc>
      </w:tr>
    </w:tbl>
    <w:p w14:paraId="46A44116" w14:textId="07423A7B" w:rsidR="00D44398" w:rsidRPr="002C676A" w:rsidRDefault="00000000" w:rsidP="00D443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C676A">
        <w:rPr>
          <w:rFonts w:ascii="Times New Roman" w:hAnsi="Times New Roman" w:cs="Times New Roman"/>
          <w:sz w:val="24"/>
          <w:szCs w:val="24"/>
        </w:rPr>
        <w:t>The “*” symbol indicates significant differences between BBS</w:t>
      </w:r>
      <w:r w:rsidR="008215D8" w:rsidRPr="002C676A">
        <w:rPr>
          <w:rFonts w:ascii="Times New Roman" w:hAnsi="Times New Roman" w:cs="Times New Roman"/>
          <w:sz w:val="24"/>
          <w:szCs w:val="24"/>
        </w:rPr>
        <w:t>-</w:t>
      </w:r>
      <w:r w:rsidRPr="002C676A">
        <w:rPr>
          <w:rFonts w:ascii="Times New Roman" w:hAnsi="Times New Roman" w:cs="Times New Roman"/>
          <w:sz w:val="24"/>
          <w:szCs w:val="24"/>
        </w:rPr>
        <w:t>high and BBS</w:t>
      </w:r>
      <w:r w:rsidR="008215D8" w:rsidRPr="002C676A">
        <w:rPr>
          <w:rFonts w:ascii="Times New Roman" w:hAnsi="Times New Roman" w:cs="Times New Roman"/>
          <w:sz w:val="24"/>
          <w:szCs w:val="24"/>
        </w:rPr>
        <w:t>-</w:t>
      </w:r>
      <w:r w:rsidRPr="002C676A">
        <w:rPr>
          <w:rFonts w:ascii="Times New Roman" w:hAnsi="Times New Roman" w:cs="Times New Roman"/>
          <w:sz w:val="24"/>
          <w:szCs w:val="24"/>
        </w:rPr>
        <w:t>low groups (*</w:t>
      </w:r>
      <w:r w:rsidRPr="002C676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C676A">
        <w:rPr>
          <w:rFonts w:ascii="Times New Roman" w:hAnsi="Times New Roman" w:cs="Times New Roman"/>
          <w:sz w:val="24"/>
          <w:szCs w:val="24"/>
        </w:rPr>
        <w:t xml:space="preserve">&lt; 0.2). </w:t>
      </w:r>
      <w:r w:rsidRPr="002C676A">
        <w:rPr>
          <w:rFonts w:ascii="Times New Roman" w:hAnsi="Times New Roman" w:cs="Times New Roman"/>
          <w:i/>
          <w:iCs/>
          <w:sz w:val="24"/>
          <w:szCs w:val="24"/>
        </w:rPr>
        <w:t>PC</w:t>
      </w:r>
      <w:r w:rsidRPr="002C676A">
        <w:rPr>
          <w:rFonts w:ascii="Times New Roman" w:hAnsi="Times New Roman" w:cs="Times New Roman"/>
          <w:sz w:val="24"/>
          <w:szCs w:val="24"/>
        </w:rPr>
        <w:t xml:space="preserve"> principal component, </w:t>
      </w:r>
      <w:r w:rsidRPr="002C676A">
        <w:rPr>
          <w:rFonts w:ascii="Times New Roman" w:hAnsi="Times New Roman" w:cs="Times New Roman"/>
          <w:i/>
          <w:iCs/>
          <w:sz w:val="24"/>
          <w:szCs w:val="24"/>
        </w:rPr>
        <w:t>BBS</w:t>
      </w:r>
      <w:r w:rsidRPr="002C676A">
        <w:rPr>
          <w:rFonts w:ascii="Times New Roman" w:hAnsi="Times New Roman" w:cs="Times New Roman"/>
          <w:sz w:val="24"/>
          <w:szCs w:val="24"/>
        </w:rPr>
        <w:t xml:space="preserve"> Berg balance scale.</w:t>
      </w:r>
    </w:p>
    <w:p w14:paraId="2661BE90" w14:textId="3329775A" w:rsidR="00D44398" w:rsidRPr="002C676A" w:rsidRDefault="00000000" w:rsidP="00D443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C676A">
        <w:rPr>
          <w:rFonts w:ascii="Times New Roman" w:hAnsi="Times New Roman" w:cs="Times New Roman"/>
          <w:sz w:val="24"/>
          <w:szCs w:val="24"/>
        </w:rPr>
        <w:br w:type="page"/>
      </w:r>
      <w:r w:rsidR="008B1AAD" w:rsidRPr="002C676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8B1AAD" w:rsidRPr="002C676A">
        <w:rPr>
          <w:rFonts w:ascii="Times New Roman" w:hAnsi="Times New Roman" w:cs="Times New Roman"/>
          <w:sz w:val="24"/>
          <w:szCs w:val="24"/>
        </w:rPr>
        <w:t xml:space="preserve"> </w:t>
      </w:r>
      <w:r w:rsidRPr="002C676A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624837" w:rsidRPr="002C676A"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="00A92334" w:rsidRPr="002C676A">
        <w:rPr>
          <w:rFonts w:ascii="Times New Roman" w:hAnsi="Times New Roman" w:cs="Times New Roman" w:hint="eastAsia"/>
          <w:b/>
          <w:bCs/>
          <w:sz w:val="24"/>
          <w:szCs w:val="28"/>
        </w:rPr>
        <w:t>-c</w:t>
      </w:r>
      <w:r w:rsidRPr="002C676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C676A">
        <w:rPr>
          <w:rFonts w:ascii="Times New Roman" w:hAnsi="Times New Roman" w:cs="Times New Roman"/>
          <w:sz w:val="24"/>
          <w:szCs w:val="28"/>
        </w:rPr>
        <w:t xml:space="preserve"> Results 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f main principal component analysis in </w:t>
      </w:r>
      <w:r w:rsidRPr="002C676A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looking back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. </w:t>
      </w:r>
    </w:p>
    <w:tbl>
      <w:tblPr>
        <w:tblW w:w="8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1276"/>
        <w:gridCol w:w="850"/>
        <w:gridCol w:w="1418"/>
        <w:gridCol w:w="1417"/>
        <w:gridCol w:w="993"/>
        <w:gridCol w:w="1146"/>
      </w:tblGrid>
      <w:tr w:rsidR="002C676A" w:rsidRPr="002C676A" w14:paraId="1DBB5198" w14:textId="77777777" w:rsidTr="00F548DF">
        <w:trPr>
          <w:trHeight w:val="239"/>
        </w:trPr>
        <w:tc>
          <w:tcPr>
            <w:tcW w:w="183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D85E6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AB335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xplained Variance</w:t>
            </w:r>
          </w:p>
          <w:p w14:paraId="4BDD963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D81D9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umulative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F2DA8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BBS High</w:t>
            </w:r>
          </w:p>
          <w:p w14:paraId="66B6563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proofErr w:type="spellStart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an±SD</w:t>
            </w:r>
            <w:proofErr w:type="spellEnd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17634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BBS Low (</w:t>
            </w:r>
            <w:proofErr w:type="spellStart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an±SD</w:t>
            </w:r>
            <w:proofErr w:type="spellEnd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47D9E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46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77F67BB" w14:textId="0B7D3544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ohan</w:t>
            </w:r>
            <w:r w:rsidR="008215D8"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’</w:t>
            </w: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s </w:t>
            </w:r>
            <w:r w:rsidRPr="002C676A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d</w:t>
            </w:r>
          </w:p>
        </w:tc>
      </w:tr>
      <w:tr w:rsidR="002C676A" w:rsidRPr="002C676A" w14:paraId="071B169F" w14:textId="77777777" w:rsidTr="00F548DF">
        <w:trPr>
          <w:trHeight w:val="239"/>
        </w:trPr>
        <w:tc>
          <w:tcPr>
            <w:tcW w:w="988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35F3D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et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D8146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92E3E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3E92E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975EC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0.7±13.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1C83A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5.3±3.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F2E1A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99</w:t>
            </w:r>
          </w:p>
        </w:tc>
        <w:tc>
          <w:tcPr>
            <w:tcW w:w="114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8A8D" w14:textId="43D6FC3F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40</w:t>
            </w:r>
          </w:p>
        </w:tc>
      </w:tr>
      <w:tr w:rsidR="002C676A" w:rsidRPr="002C676A" w14:paraId="4F76549A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3F8B9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B9BD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F65B7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01F0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322D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.8±21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D518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0±22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DD685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58E0" w14:textId="3A4CD136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15</w:t>
            </w:r>
          </w:p>
        </w:tc>
      </w:tr>
      <w:tr w:rsidR="002C676A" w:rsidRPr="002C676A" w14:paraId="6105ADD3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987FE0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E656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40C2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262A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4F3C2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7±15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C40A7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.3±12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D391E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18770" w14:textId="0F3CCE2D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82</w:t>
            </w:r>
          </w:p>
        </w:tc>
      </w:tr>
      <w:tr w:rsidR="002C676A" w:rsidRPr="002C676A" w14:paraId="2568697F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EA6533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91E7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1580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BA86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7CA9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.4±16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4AB0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7.2±4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B2C62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6584" w14:textId="57A7A246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219</w:t>
            </w:r>
          </w:p>
        </w:tc>
      </w:tr>
      <w:tr w:rsidR="002C676A" w:rsidRPr="002C676A" w14:paraId="76BD90C0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A4003C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9C22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895F0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E7C4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C3BF7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3±14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4E6C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6.3±4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6598F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F234" w14:textId="30466E3F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71</w:t>
            </w:r>
          </w:p>
        </w:tc>
      </w:tr>
      <w:tr w:rsidR="002C676A" w:rsidRPr="002C676A" w14:paraId="5436D2CD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670A1D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BD7D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3729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0333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9CAC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6±14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60F8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±4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CF53B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CAFA" w14:textId="61C176AA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21</w:t>
            </w:r>
          </w:p>
        </w:tc>
      </w:tr>
      <w:tr w:rsidR="002C676A" w:rsidRPr="002C676A" w14:paraId="114FD940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41F796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40BA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027E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712F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6F965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2±10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6CD0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6.8±11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53D1E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86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F870" w14:textId="7DA44E74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90</w:t>
            </w:r>
          </w:p>
        </w:tc>
      </w:tr>
      <w:tr w:rsidR="002C676A" w:rsidRPr="002C676A" w14:paraId="773BF175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4E29C4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522E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39354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D256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0C6F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3.7±10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EEF1A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3.9±11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9D61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B15D" w14:textId="2BA7673C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18</w:t>
            </w:r>
          </w:p>
        </w:tc>
      </w:tr>
      <w:tr w:rsidR="002C676A" w:rsidRPr="002C676A" w14:paraId="410D4E96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AB09F1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946E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107E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8B41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D165F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±6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09FF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8±7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6E47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43CA" w14:textId="65AAE6B9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43</w:t>
            </w:r>
          </w:p>
        </w:tc>
      </w:tr>
      <w:tr w:rsidR="002C676A" w:rsidRPr="002C676A" w14:paraId="5428EDA0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8C9EC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4A47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6577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5B80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2026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2±1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391D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8±8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EF68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FBB3" w14:textId="4A479324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76</w:t>
            </w:r>
          </w:p>
        </w:tc>
      </w:tr>
      <w:tr w:rsidR="002C676A" w:rsidRPr="002C676A" w14:paraId="0223CCC0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30E6AC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E1C4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F36F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D836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67A5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±9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00C58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4±9.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6CF6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1921" w14:textId="73601AF4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78</w:t>
            </w:r>
          </w:p>
        </w:tc>
      </w:tr>
      <w:tr w:rsidR="002C676A" w:rsidRPr="002C676A" w14:paraId="5B6B9F1B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729959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1BCA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5E606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A5294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2C9AA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3±6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5ABB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6.2±4.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899E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72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8B95" w14:textId="7FA5068B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05</w:t>
            </w:r>
          </w:p>
        </w:tc>
      </w:tr>
      <w:tr w:rsidR="002C676A" w:rsidRPr="002C676A" w14:paraId="373645D2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AC3AFB1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7EDD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B66F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8A9E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4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ADCE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±9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98FE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3±0.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1EEF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BBCB" w14:textId="401099CB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91</w:t>
            </w:r>
          </w:p>
        </w:tc>
      </w:tr>
      <w:tr w:rsidR="002C676A" w:rsidRPr="002C676A" w14:paraId="34074D14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821526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3B77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3812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F162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2A81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±7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7823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±7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AC46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8B00" w14:textId="568CCBE2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20</w:t>
            </w:r>
          </w:p>
        </w:tc>
      </w:tr>
      <w:tr w:rsidR="002C676A" w:rsidRPr="002C676A" w14:paraId="7CD1A3D0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724B616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A17D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1BFF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E425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6.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4EF9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±7.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F8F6E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8±5.7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4136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8D49E" w14:textId="5236D4C9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18</w:t>
            </w:r>
          </w:p>
        </w:tc>
      </w:tr>
      <w:tr w:rsidR="002C676A" w:rsidRPr="002C676A" w14:paraId="1137DF3F" w14:textId="77777777" w:rsidTr="00F548DF">
        <w:trPr>
          <w:trHeight w:val="239"/>
        </w:trPr>
        <w:tc>
          <w:tcPr>
            <w:tcW w:w="988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864A6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-paret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E1950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201E0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2D4B4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AF023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3.7±10.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F4129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3.4±8.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7A810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114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BBC9" w14:textId="7F79D453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31</w:t>
            </w:r>
          </w:p>
        </w:tc>
      </w:tr>
      <w:tr w:rsidR="002C676A" w:rsidRPr="002C676A" w14:paraId="03CC506E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7C2378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9732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49B9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15DE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FB1D6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.9±18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A51AF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5±22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8684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FB09" w14:textId="30366B9E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62</w:t>
            </w:r>
          </w:p>
        </w:tc>
      </w:tr>
      <w:tr w:rsidR="002C676A" w:rsidRPr="002C676A" w14:paraId="5CBE5C26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363C5D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6A2A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B164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E3207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1AB0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2.1±11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A388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7.8±11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773D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3FBF" w14:textId="594FC768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74</w:t>
            </w:r>
          </w:p>
        </w:tc>
      </w:tr>
      <w:tr w:rsidR="002C676A" w:rsidRPr="002C676A" w14:paraId="694250B9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E20EE0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15E8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74088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818A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57ABC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6±9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669D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0.4±13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6D71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18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38FE" w14:textId="5AA07DD2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.044</w:t>
            </w:r>
          </w:p>
        </w:tc>
      </w:tr>
      <w:tr w:rsidR="002C676A" w:rsidRPr="002C676A" w14:paraId="1D28756A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1FAAFD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F875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745B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AA005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B6C9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5±1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26B3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7±8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744C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DB51" w14:textId="32B06C3E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50</w:t>
            </w:r>
          </w:p>
        </w:tc>
      </w:tr>
      <w:tr w:rsidR="002C676A" w:rsidRPr="002C676A" w14:paraId="0D0F1767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2D25D2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0B99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D8B1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D96A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4A09A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0±1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0CB8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±7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C795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F2FF" w14:textId="143BD268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19</w:t>
            </w:r>
          </w:p>
        </w:tc>
      </w:tr>
      <w:tr w:rsidR="002C676A" w:rsidRPr="002C676A" w14:paraId="65AC47B3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017A26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7D25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CC82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6EEE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9293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.4±7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E9CB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0±8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DDBE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660A" w14:textId="2EBEFCF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50</w:t>
            </w:r>
          </w:p>
        </w:tc>
      </w:tr>
      <w:tr w:rsidR="002C676A" w:rsidRPr="002C676A" w14:paraId="45655133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479577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DBE3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B7F2F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F1C30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D3CBB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9±8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3A489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.1±10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FEB63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29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707D" w14:textId="6CCF99E4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76</w:t>
            </w:r>
          </w:p>
        </w:tc>
      </w:tr>
      <w:tr w:rsidR="002C676A" w:rsidRPr="002C676A" w14:paraId="6D55E7B1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E8F555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8959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0C32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AEF6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F2C8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9±7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DBA59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3.1±17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C390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65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34C2" w14:textId="380B7B8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74</w:t>
            </w:r>
          </w:p>
        </w:tc>
      </w:tr>
      <w:tr w:rsidR="002C676A" w:rsidRPr="002C676A" w14:paraId="6CAB4874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A65CD3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3D74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79E3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D2D3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BBE3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±1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6C2E4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4±6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8106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9C4E" w14:textId="55B8F8FE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42</w:t>
            </w:r>
          </w:p>
        </w:tc>
      </w:tr>
      <w:tr w:rsidR="002C676A" w:rsidRPr="002C676A" w14:paraId="2D818784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2078E78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13CA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B1A3B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1D55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1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1E66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0±7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11D6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±1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157A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534D" w14:textId="2E30FEED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38</w:t>
            </w:r>
          </w:p>
        </w:tc>
      </w:tr>
      <w:tr w:rsidR="002C676A" w:rsidRPr="002C676A" w14:paraId="09F37753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D38A4EC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BE6F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9A8B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B4E4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06B7A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6±7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18FC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6±7.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507D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1223" w14:textId="41747DEF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56</w:t>
            </w:r>
          </w:p>
        </w:tc>
      </w:tr>
      <w:tr w:rsidR="002C676A" w:rsidRPr="002C676A" w14:paraId="64CB25B3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C355DE1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F597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F7936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DDBAB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50ED7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0±7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22EF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3±2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1946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DE63" w14:textId="24231196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56</w:t>
            </w:r>
          </w:p>
        </w:tc>
      </w:tr>
      <w:tr w:rsidR="002C676A" w:rsidRPr="002C676A" w14:paraId="1B7CC10D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60722489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073D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97B67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F22F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2DE2C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±6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61E63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3±3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C920A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50</w:t>
            </w:r>
          </w:p>
        </w:tc>
        <w:tc>
          <w:tcPr>
            <w:tcW w:w="114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40C7" w14:textId="46B54C23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61</w:t>
            </w:r>
          </w:p>
        </w:tc>
      </w:tr>
      <w:tr w:rsidR="002C676A" w:rsidRPr="002C676A" w14:paraId="0C978BEB" w14:textId="77777777" w:rsidTr="00F548DF">
        <w:trPr>
          <w:trHeight w:val="239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C06D063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75367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B643A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4F074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D7414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9±5.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F01EC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9±7.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D8A36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1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C01D00F" w14:textId="3562F0DB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48</w:t>
            </w:r>
          </w:p>
        </w:tc>
      </w:tr>
    </w:tbl>
    <w:p w14:paraId="2CDF8040" w14:textId="3A18E563" w:rsidR="00D44398" w:rsidRPr="002C676A" w:rsidRDefault="00000000" w:rsidP="00D4439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C676A">
        <w:rPr>
          <w:rFonts w:ascii="Times New Roman" w:hAnsi="Times New Roman" w:cs="Times New Roman"/>
          <w:sz w:val="24"/>
          <w:szCs w:val="24"/>
        </w:rPr>
        <w:t>The “*” symbol indicates significant differences between BBS</w:t>
      </w:r>
      <w:r w:rsidR="008215D8" w:rsidRPr="002C676A">
        <w:rPr>
          <w:rFonts w:ascii="Times New Roman" w:hAnsi="Times New Roman" w:cs="Times New Roman"/>
          <w:sz w:val="24"/>
          <w:szCs w:val="24"/>
        </w:rPr>
        <w:t>-</w:t>
      </w:r>
      <w:r w:rsidRPr="002C676A">
        <w:rPr>
          <w:rFonts w:ascii="Times New Roman" w:hAnsi="Times New Roman" w:cs="Times New Roman"/>
          <w:sz w:val="24"/>
          <w:szCs w:val="24"/>
        </w:rPr>
        <w:t>high and BBS</w:t>
      </w:r>
      <w:r w:rsidR="008215D8" w:rsidRPr="002C676A">
        <w:rPr>
          <w:rFonts w:ascii="Times New Roman" w:hAnsi="Times New Roman" w:cs="Times New Roman"/>
          <w:sz w:val="24"/>
          <w:szCs w:val="24"/>
        </w:rPr>
        <w:t>-</w:t>
      </w:r>
      <w:r w:rsidRPr="002C676A">
        <w:rPr>
          <w:rFonts w:ascii="Times New Roman" w:hAnsi="Times New Roman" w:cs="Times New Roman"/>
          <w:sz w:val="24"/>
          <w:szCs w:val="24"/>
        </w:rPr>
        <w:t>low groups (*</w:t>
      </w:r>
      <w:r w:rsidRPr="002C676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2C676A">
        <w:rPr>
          <w:rFonts w:ascii="Times New Roman" w:hAnsi="Times New Roman" w:cs="Times New Roman"/>
          <w:sz w:val="24"/>
          <w:szCs w:val="24"/>
        </w:rPr>
        <w:t xml:space="preserve">&lt; 0.2). </w:t>
      </w:r>
      <w:r w:rsidRPr="002C676A">
        <w:rPr>
          <w:rFonts w:ascii="Times New Roman" w:hAnsi="Times New Roman" w:cs="Times New Roman"/>
          <w:i/>
          <w:iCs/>
          <w:sz w:val="24"/>
          <w:szCs w:val="24"/>
        </w:rPr>
        <w:t>PC</w:t>
      </w:r>
      <w:r w:rsidRPr="002C676A">
        <w:rPr>
          <w:rFonts w:ascii="Times New Roman" w:hAnsi="Times New Roman" w:cs="Times New Roman"/>
          <w:sz w:val="24"/>
          <w:szCs w:val="24"/>
        </w:rPr>
        <w:t xml:space="preserve"> principal component, </w:t>
      </w:r>
      <w:r w:rsidRPr="002C676A">
        <w:rPr>
          <w:rFonts w:ascii="Times New Roman" w:hAnsi="Times New Roman" w:cs="Times New Roman"/>
          <w:i/>
          <w:iCs/>
          <w:sz w:val="24"/>
          <w:szCs w:val="24"/>
        </w:rPr>
        <w:t>BBS</w:t>
      </w:r>
      <w:r w:rsidRPr="002C676A">
        <w:rPr>
          <w:rFonts w:ascii="Times New Roman" w:hAnsi="Times New Roman" w:cs="Times New Roman"/>
          <w:sz w:val="24"/>
          <w:szCs w:val="24"/>
        </w:rPr>
        <w:t xml:space="preserve"> Berg balance scale.</w:t>
      </w:r>
    </w:p>
    <w:p w14:paraId="1547F4D7" w14:textId="77777777" w:rsidR="00D44398" w:rsidRPr="002C676A" w:rsidRDefault="00000000" w:rsidP="00D4439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 w:rsidRPr="002C676A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4888A91" w14:textId="4ADF6F2C" w:rsidR="00D44398" w:rsidRPr="002C676A" w:rsidRDefault="00000000" w:rsidP="00D44398">
      <w:pPr>
        <w:wordWrap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C676A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624837" w:rsidRPr="002C676A">
        <w:rPr>
          <w:rFonts w:ascii="Times New Roman" w:hAnsi="Times New Roman" w:cs="Times New Roman"/>
          <w:b/>
          <w:bCs/>
          <w:sz w:val="24"/>
          <w:szCs w:val="28"/>
        </w:rPr>
        <w:t>S1</w:t>
      </w:r>
      <w:r w:rsidR="00A92334" w:rsidRPr="002C676A">
        <w:rPr>
          <w:rFonts w:ascii="Times New Roman" w:hAnsi="Times New Roman" w:cs="Times New Roman" w:hint="eastAsia"/>
          <w:b/>
          <w:bCs/>
          <w:sz w:val="24"/>
          <w:szCs w:val="28"/>
        </w:rPr>
        <w:t>-d</w:t>
      </w:r>
      <w:r w:rsidRPr="002C676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C676A">
        <w:rPr>
          <w:rFonts w:ascii="Times New Roman" w:hAnsi="Times New Roman" w:cs="Times New Roman"/>
          <w:sz w:val="24"/>
          <w:szCs w:val="28"/>
        </w:rPr>
        <w:t xml:space="preserve"> Results 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of main principal component analysis in </w:t>
      </w:r>
      <w:r w:rsidRPr="002C676A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sit to stand</w:t>
      </w:r>
      <w:r w:rsidRPr="002C676A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. </w:t>
      </w:r>
    </w:p>
    <w:tbl>
      <w:tblPr>
        <w:tblW w:w="89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1276"/>
        <w:gridCol w:w="850"/>
        <w:gridCol w:w="1418"/>
        <w:gridCol w:w="1417"/>
        <w:gridCol w:w="1004"/>
        <w:gridCol w:w="1140"/>
      </w:tblGrid>
      <w:tr w:rsidR="002C676A" w:rsidRPr="002C676A" w14:paraId="59F85289" w14:textId="77777777" w:rsidTr="00DF485C">
        <w:trPr>
          <w:trHeight w:val="246"/>
        </w:trPr>
        <w:tc>
          <w:tcPr>
            <w:tcW w:w="183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38817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CB933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xplained Variance</w:t>
            </w:r>
          </w:p>
          <w:p w14:paraId="13DA73E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9E1C9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umulative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BCCB3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BBS High</w:t>
            </w:r>
          </w:p>
          <w:p w14:paraId="2FCCD37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proofErr w:type="spellStart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an±SD</w:t>
            </w:r>
            <w:proofErr w:type="spellEnd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D8ADC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BBS Low (</w:t>
            </w:r>
            <w:proofErr w:type="spellStart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mean±SD</w:t>
            </w:r>
            <w:proofErr w:type="spellEnd"/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68FA4A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FAD649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Cohan's </w:t>
            </w:r>
            <w:r w:rsidRPr="002C676A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d</w:t>
            </w:r>
          </w:p>
        </w:tc>
      </w:tr>
      <w:tr w:rsidR="002C676A" w:rsidRPr="002C676A" w14:paraId="46CC71D6" w14:textId="77777777" w:rsidTr="00DF485C">
        <w:trPr>
          <w:trHeight w:val="246"/>
        </w:trPr>
        <w:tc>
          <w:tcPr>
            <w:tcW w:w="988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834AA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et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D2DBC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47351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CCA99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92F7D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5.8±4.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3A17B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7.5±6.3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ABCA6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71</w:t>
            </w:r>
          </w:p>
        </w:tc>
        <w:tc>
          <w:tcPr>
            <w:tcW w:w="114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8B5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.073</w:t>
            </w:r>
          </w:p>
        </w:tc>
      </w:tr>
      <w:tr w:rsidR="002C676A" w:rsidRPr="002C676A" w14:paraId="4B2907FB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37ECA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F325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BF63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2AE6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A2F6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±15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9C89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6±15.1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61A6B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B47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52</w:t>
            </w:r>
          </w:p>
        </w:tc>
      </w:tr>
      <w:tr w:rsidR="002C676A" w:rsidRPr="002C676A" w14:paraId="77654C23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23FE5B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1982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984CF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CAA2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9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A90DA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6.4±14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ED92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±22.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5D7A3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9F8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97</w:t>
            </w:r>
          </w:p>
        </w:tc>
      </w:tr>
      <w:tr w:rsidR="002C676A" w:rsidRPr="002C676A" w14:paraId="0407F850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426DBF8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1794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798B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AE6E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3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9ACE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±15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BB4A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7.4±7.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1D1E4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DCC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68</w:t>
            </w:r>
          </w:p>
        </w:tc>
      </w:tr>
      <w:tr w:rsidR="002C676A" w:rsidRPr="002C676A" w14:paraId="32886B81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CDD5E0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2D0C9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083C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ABBA6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1A4D0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6±13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A7A2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5±12.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E391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DCE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86</w:t>
            </w:r>
          </w:p>
        </w:tc>
      </w:tr>
      <w:tr w:rsidR="002C676A" w:rsidRPr="002C676A" w14:paraId="1886C3DA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9113EC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6195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6882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D120F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E9BE4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3.4±11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3585E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.5±14.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DEBA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E9C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05</w:t>
            </w:r>
          </w:p>
        </w:tc>
      </w:tr>
      <w:tr w:rsidR="002C676A" w:rsidRPr="002C676A" w14:paraId="6EECCC0E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143108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A9A12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907B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93B7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B0B2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4±10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90AC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6.4±14.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5036B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AEA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72</w:t>
            </w:r>
          </w:p>
        </w:tc>
      </w:tr>
      <w:tr w:rsidR="002C676A" w:rsidRPr="002C676A" w14:paraId="6E8AECE2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5D318C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2701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3375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FDD5CD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FD5D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±10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C689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2±10.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417B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3C5A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67</w:t>
            </w:r>
          </w:p>
        </w:tc>
      </w:tr>
      <w:tr w:rsidR="002C676A" w:rsidRPr="002C676A" w14:paraId="7397BEC3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AE9009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8A5E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05ED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231721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7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3B093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9±11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DF7C5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±6.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72A8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DDC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42</w:t>
            </w:r>
          </w:p>
        </w:tc>
      </w:tr>
      <w:tr w:rsidR="002C676A" w:rsidRPr="002C676A" w14:paraId="6EDC4687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F7E2F03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E366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DA86C7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16D50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9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B7AE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±9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74F9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0±5.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4C22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F0EB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61</w:t>
            </w:r>
          </w:p>
        </w:tc>
      </w:tr>
      <w:tr w:rsidR="002C676A" w:rsidRPr="002C676A" w14:paraId="0F399EB9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8A9D1C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9FC9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1BCFE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046AD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4DA8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3±9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168D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±9.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0694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D32F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17</w:t>
            </w:r>
          </w:p>
        </w:tc>
      </w:tr>
      <w:tr w:rsidR="002C676A" w:rsidRPr="002C676A" w14:paraId="2E13DCDC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8AE15F" w14:textId="77777777" w:rsidR="00D44398" w:rsidRPr="002C676A" w:rsidRDefault="00D44398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4BBE6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93DD8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678C3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39CE4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±9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6BEAE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.0±8.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DE99C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DBB2" w14:textId="77777777" w:rsidR="00D44398" w:rsidRPr="002C676A" w:rsidRDefault="00000000" w:rsidP="00790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616</w:t>
            </w:r>
          </w:p>
        </w:tc>
      </w:tr>
      <w:tr w:rsidR="002C676A" w:rsidRPr="002C676A" w14:paraId="0CF58342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B0CA94F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80DD2" w14:textId="64BDA9C5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C70E1F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75BD7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3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3328F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±9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7831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4±7.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D262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934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27</w:t>
            </w:r>
          </w:p>
        </w:tc>
      </w:tr>
      <w:tr w:rsidR="002C676A" w:rsidRPr="002C676A" w14:paraId="0736BF2C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41B93ABE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F549A" w14:textId="7CBC13BF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2D800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95253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0BFC9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±8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8A6CF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7±8.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823B2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478D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45</w:t>
            </w:r>
          </w:p>
        </w:tc>
      </w:tr>
      <w:tr w:rsidR="002C676A" w:rsidRPr="002C676A" w14:paraId="6A081932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A50B162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B1D17E" w14:textId="1D9C7FE2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BEC743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F0BCF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5066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±8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F451BF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4±4.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0F79B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F2B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22</w:t>
            </w:r>
          </w:p>
        </w:tc>
      </w:tr>
      <w:tr w:rsidR="002C676A" w:rsidRPr="002C676A" w14:paraId="18B51C97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53BB7984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319B70" w14:textId="71CE658F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24F36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9A767B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0322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±7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50407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9±9.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C596F4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EF4D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63</w:t>
            </w:r>
          </w:p>
        </w:tc>
      </w:tr>
      <w:tr w:rsidR="002C676A" w:rsidRPr="002C676A" w14:paraId="12A8CA27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716887F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7F6075" w14:textId="2A86C155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426C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702B3B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76434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±8.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BFCB3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4±7.3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A48C0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163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5D2E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44</w:t>
            </w:r>
          </w:p>
        </w:tc>
      </w:tr>
      <w:tr w:rsidR="002C676A" w:rsidRPr="002C676A" w14:paraId="4D900653" w14:textId="77777777" w:rsidTr="00DF485C">
        <w:trPr>
          <w:trHeight w:val="246"/>
        </w:trPr>
        <w:tc>
          <w:tcPr>
            <w:tcW w:w="988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594A2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n-pareti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7E676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528F5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521F80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38F46F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7.9±6.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A361C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0.8±15.6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8EAF18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14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808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44</w:t>
            </w:r>
          </w:p>
        </w:tc>
      </w:tr>
      <w:tr w:rsidR="002C676A" w:rsidRPr="002C676A" w14:paraId="40BD7ECD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4F6FFA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78AC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E40700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D7DD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02729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.6±33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29C2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6.0±10.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DCF87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2079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869</w:t>
            </w:r>
          </w:p>
        </w:tc>
      </w:tr>
      <w:tr w:rsidR="002C676A" w:rsidRPr="002C676A" w14:paraId="20B54B2D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B644D5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B685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F681D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A007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FDC1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7±25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8A8364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.3±6.9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F7FE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7C0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31</w:t>
            </w:r>
          </w:p>
        </w:tc>
      </w:tr>
      <w:tr w:rsidR="002C676A" w:rsidRPr="002C676A" w14:paraId="1BD2AE18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11B205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75E41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7C7C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88AF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805DD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±21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5CAED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.8±11.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69F3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0461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358</w:t>
            </w:r>
          </w:p>
        </w:tc>
      </w:tr>
      <w:tr w:rsidR="002C676A" w:rsidRPr="002C676A" w14:paraId="54DC70F0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6D92AD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10464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22873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69F7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164D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±8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64B3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4.2±14.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5F94C1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A96E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09</w:t>
            </w:r>
          </w:p>
        </w:tc>
      </w:tr>
      <w:tr w:rsidR="002C676A" w:rsidRPr="002C676A" w14:paraId="11CBA1FB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E5908A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6C07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1A5BD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012B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A9BC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5±17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07A61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4±8.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CB1E7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98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BF10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40</w:t>
            </w:r>
          </w:p>
        </w:tc>
      </w:tr>
      <w:tr w:rsidR="002C676A" w:rsidRPr="002C676A" w14:paraId="2DD2B7F1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11D381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BD3F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300F0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DB7B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DD374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±7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5D92B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1±11.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C8F9CD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E34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97</w:t>
            </w:r>
          </w:p>
        </w:tc>
      </w:tr>
      <w:tr w:rsidR="002C676A" w:rsidRPr="002C676A" w14:paraId="6860FEC5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E76548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52EA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ACE8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51C413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DBB4C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8±10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28EF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2±10.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2318F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3611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585</w:t>
            </w:r>
          </w:p>
        </w:tc>
      </w:tr>
      <w:tr w:rsidR="002C676A" w:rsidRPr="002C676A" w14:paraId="0352D1B6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1AA82D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2B3AB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3818F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E2E00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5.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7BB2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±9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3721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1±9.7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D2C5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81E3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41</w:t>
            </w:r>
          </w:p>
        </w:tc>
      </w:tr>
      <w:tr w:rsidR="002C676A" w:rsidRPr="002C676A" w14:paraId="5CB3B28B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43F5CE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9ACA4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0E10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E58E07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7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67D2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2.1±10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7B4BFB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5.4±3.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1EB2B9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65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5B8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50</w:t>
            </w:r>
          </w:p>
        </w:tc>
      </w:tr>
      <w:tr w:rsidR="002C676A" w:rsidRPr="002C676A" w14:paraId="42F3733C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4D57089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B2324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0012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936A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022CF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1±9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849F9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9±8.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EBD1E7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679B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89</w:t>
            </w:r>
          </w:p>
        </w:tc>
      </w:tr>
      <w:tr w:rsidR="002C676A" w:rsidRPr="002C676A" w14:paraId="7622DA82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10989B0B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0AB1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0971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21A30D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9050F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1±9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3FA6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9±7.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69EEC1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118B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096</w:t>
            </w:r>
          </w:p>
        </w:tc>
      </w:tr>
      <w:tr w:rsidR="002C676A" w:rsidRPr="002C676A" w14:paraId="632E615C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225A556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44B4A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421E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2622BD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0F9BDB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0±8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AE950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0±4.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58A3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25E4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2C676A" w:rsidRPr="002C676A" w14:paraId="1D96DC57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559F5D8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916C4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2B38F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62F4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4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1A4A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4±7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70C1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3.8±7.0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78B46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C9C1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702</w:t>
            </w:r>
          </w:p>
        </w:tc>
      </w:tr>
      <w:tr w:rsidR="002C676A" w:rsidRPr="002C676A" w14:paraId="74479AC2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3F8FA64F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C0117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2816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B598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85AB4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2.1±7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81DC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4.5±5.6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B3F79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E4A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972</w:t>
            </w:r>
          </w:p>
        </w:tc>
      </w:tr>
      <w:tr w:rsidR="002C676A" w:rsidRPr="002C676A" w14:paraId="5BB78451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7A09037A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75B07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BF12F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F08985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D866F2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±7.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F20B29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1.4±3.5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A3008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B227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278</w:t>
            </w:r>
          </w:p>
        </w:tc>
      </w:tr>
      <w:tr w:rsidR="002C676A" w:rsidRPr="002C676A" w14:paraId="3128EF18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2A5C04E6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4AD7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PC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08E9F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9C270D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8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30DE4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4±7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8BA71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6±2.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65805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1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EDE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177</w:t>
            </w:r>
          </w:p>
        </w:tc>
      </w:tr>
      <w:tr w:rsidR="002C676A" w:rsidRPr="002C676A" w14:paraId="251A4F16" w14:textId="77777777" w:rsidTr="00DF485C">
        <w:trPr>
          <w:trHeight w:val="246"/>
        </w:trPr>
        <w:tc>
          <w:tcPr>
            <w:tcW w:w="988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A694853" w14:textId="77777777" w:rsidR="004A12CB" w:rsidRPr="002C676A" w:rsidRDefault="004A12CB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084FD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C18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EC99D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D72A1C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99.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77312A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-0.8±7.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A5EC8E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1.9±3.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70C453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1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D287B98" w14:textId="77777777" w:rsidR="004A12CB" w:rsidRPr="002C676A" w:rsidRDefault="00000000" w:rsidP="004A12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0.478</w:t>
            </w:r>
          </w:p>
        </w:tc>
      </w:tr>
    </w:tbl>
    <w:p w14:paraId="366345CC" w14:textId="5BCCCEE7" w:rsidR="001D1F3F" w:rsidRPr="002C676A" w:rsidRDefault="00000000" w:rsidP="00D44398">
      <w:pPr>
        <w:widowControl/>
        <w:wordWrap/>
        <w:autoSpaceDE/>
        <w:autoSpaceDN/>
        <w:rPr>
          <w:rFonts w:ascii="Times New Roman" w:hAnsi="Times New Roman" w:cs="Times New Roman"/>
          <w:snapToGrid w:val="0"/>
          <w:kern w:val="0"/>
          <w:sz w:val="24"/>
          <w:szCs w:val="24"/>
          <w:lang w:val="en-GB"/>
        </w:rPr>
        <w:sectPr w:rsidR="001D1F3F" w:rsidRPr="002C676A" w:rsidSect="0072424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</w:rPr>
        <w:t>The “*” symbol indicates significant differences between BBS</w:t>
      </w:r>
      <w:r w:rsidR="008215D8" w:rsidRPr="002C676A">
        <w:rPr>
          <w:rFonts w:ascii="Times New Roman" w:hAnsi="Times New Roman" w:cs="Times New Roman"/>
          <w:snapToGrid w:val="0"/>
          <w:kern w:val="0"/>
          <w:sz w:val="24"/>
          <w:szCs w:val="24"/>
        </w:rPr>
        <w:t>-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</w:rPr>
        <w:t>high and BBS</w:t>
      </w:r>
      <w:r w:rsidR="008215D8" w:rsidRPr="002C676A">
        <w:rPr>
          <w:rFonts w:ascii="Times New Roman" w:hAnsi="Times New Roman" w:cs="Times New Roman"/>
          <w:snapToGrid w:val="0"/>
          <w:kern w:val="0"/>
          <w:sz w:val="24"/>
          <w:szCs w:val="24"/>
        </w:rPr>
        <w:t>-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</w:rPr>
        <w:t>low groups (*</w:t>
      </w:r>
      <w:r w:rsidRPr="002C676A">
        <w:rPr>
          <w:rFonts w:ascii="Times New Roman" w:hAnsi="Times New Roman" w:cs="Times New Roman"/>
          <w:i/>
          <w:iCs/>
          <w:snapToGrid w:val="0"/>
          <w:kern w:val="0"/>
          <w:sz w:val="24"/>
          <w:szCs w:val="24"/>
        </w:rPr>
        <w:t xml:space="preserve">p 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&lt; 0.2). </w:t>
      </w:r>
      <w:r w:rsidRPr="002C676A">
        <w:rPr>
          <w:rFonts w:ascii="Times New Roman" w:hAnsi="Times New Roman" w:cs="Times New Roman"/>
          <w:i/>
          <w:iCs/>
          <w:snapToGrid w:val="0"/>
          <w:kern w:val="0"/>
          <w:sz w:val="24"/>
          <w:szCs w:val="24"/>
        </w:rPr>
        <w:t>PC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principal component, </w:t>
      </w:r>
      <w:r w:rsidRPr="002C676A">
        <w:rPr>
          <w:rFonts w:ascii="Times New Roman" w:hAnsi="Times New Roman" w:cs="Times New Roman"/>
          <w:i/>
          <w:iCs/>
          <w:snapToGrid w:val="0"/>
          <w:kern w:val="0"/>
          <w:sz w:val="24"/>
          <w:szCs w:val="24"/>
        </w:rPr>
        <w:t>BBS</w:t>
      </w:r>
      <w:r w:rsidRPr="002C676A">
        <w:rPr>
          <w:rFonts w:ascii="Times New Roman" w:hAnsi="Times New Roman" w:cs="Times New Roman"/>
          <w:snapToGrid w:val="0"/>
          <w:kern w:val="0"/>
          <w:sz w:val="24"/>
          <w:szCs w:val="24"/>
        </w:rPr>
        <w:t xml:space="preserve"> Berg balance scale.</w:t>
      </w:r>
    </w:p>
    <w:p w14:paraId="19796CC4" w14:textId="6A31E51A" w:rsidR="001D1F3F" w:rsidRPr="002C676A" w:rsidRDefault="00000000" w:rsidP="001D1F3F">
      <w:pPr>
        <w:rPr>
          <w:rFonts w:ascii="Times New Roman" w:hAnsi="Times New Roman" w:cs="Times New Roman"/>
          <w:sz w:val="24"/>
          <w:szCs w:val="28"/>
        </w:rPr>
      </w:pPr>
      <w:r w:rsidRPr="002C676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2C676A">
        <w:rPr>
          <w:rFonts w:ascii="Times New Roman" w:hAnsi="Times New Roman" w:cs="Times New Roman"/>
          <w:sz w:val="24"/>
          <w:szCs w:val="24"/>
        </w:rPr>
        <w:t xml:space="preserve"> </w:t>
      </w:r>
      <w:r w:rsidRPr="002C676A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2C676A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624837" w:rsidRPr="002C676A">
        <w:rPr>
          <w:rFonts w:ascii="Times New Roman" w:hAnsi="Times New Roman" w:cs="Times New Roman"/>
          <w:b/>
          <w:bCs/>
          <w:sz w:val="24"/>
          <w:szCs w:val="28"/>
        </w:rPr>
        <w:t>S2</w:t>
      </w:r>
      <w:r w:rsidRPr="002C676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2C676A">
        <w:rPr>
          <w:rFonts w:ascii="Times New Roman" w:hAnsi="Times New Roman" w:cs="Times New Roman"/>
          <w:sz w:val="24"/>
          <w:szCs w:val="28"/>
        </w:rPr>
        <w:t xml:space="preserve"> Definition of joint-specific motion for each axis of the kinematic data used in principal component analysis.</w:t>
      </w:r>
    </w:p>
    <w:tbl>
      <w:tblPr>
        <w:tblW w:w="90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8"/>
        <w:gridCol w:w="652"/>
        <w:gridCol w:w="1105"/>
        <w:gridCol w:w="1647"/>
        <w:gridCol w:w="1412"/>
        <w:gridCol w:w="1412"/>
        <w:gridCol w:w="1558"/>
      </w:tblGrid>
      <w:tr w:rsidR="002C676A" w:rsidRPr="002C676A" w14:paraId="570FD88C" w14:textId="77777777" w:rsidTr="00A41C23">
        <w:trPr>
          <w:trHeight w:val="329"/>
        </w:trPr>
        <w:tc>
          <w:tcPr>
            <w:tcW w:w="2985" w:type="dxa"/>
            <w:gridSpan w:val="3"/>
            <w:shd w:val="clear" w:color="auto" w:fill="auto"/>
            <w:noWrap/>
            <w:vAlign w:val="center"/>
            <w:hideMark/>
          </w:tcPr>
          <w:p w14:paraId="624E63E2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Kinematic c</w:t>
            </w: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tegories</w:t>
            </w:r>
          </w:p>
        </w:tc>
        <w:tc>
          <w:tcPr>
            <w:tcW w:w="6029" w:type="dxa"/>
            <w:gridSpan w:val="4"/>
            <w:shd w:val="clear" w:color="auto" w:fill="auto"/>
            <w:noWrap/>
            <w:vAlign w:val="center"/>
            <w:hideMark/>
          </w:tcPr>
          <w:p w14:paraId="745AB648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Joint movements</w:t>
            </w:r>
          </w:p>
        </w:tc>
      </w:tr>
      <w:tr w:rsidR="002C676A" w:rsidRPr="002C676A" w14:paraId="60CA88D5" w14:textId="77777777" w:rsidTr="00A41C23">
        <w:trPr>
          <w:trHeight w:val="329"/>
        </w:trPr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5F35E62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ane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3478A22E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xi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8A9E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82F2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lvis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7CEB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p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18B7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nee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FA0C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kle</w:t>
            </w:r>
          </w:p>
        </w:tc>
      </w:tr>
      <w:tr w:rsidR="002C676A" w:rsidRPr="002C676A" w14:paraId="0525588B" w14:textId="77777777" w:rsidTr="00A41C23">
        <w:trPr>
          <w:trHeight w:val="329"/>
        </w:trPr>
        <w:tc>
          <w:tcPr>
            <w:tcW w:w="1228" w:type="dxa"/>
            <w:vMerge w:val="restart"/>
            <w:shd w:val="clear" w:color="auto" w:fill="auto"/>
            <w:noWrap/>
            <w:vAlign w:val="center"/>
            <w:hideMark/>
          </w:tcPr>
          <w:p w14:paraId="54F03190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gittal plane</w:t>
            </w:r>
          </w:p>
        </w:tc>
        <w:tc>
          <w:tcPr>
            <w:tcW w:w="652" w:type="dxa"/>
            <w:vMerge w:val="restart"/>
            <w:shd w:val="clear" w:color="auto" w:fill="auto"/>
            <w:noWrap/>
            <w:vAlign w:val="center"/>
            <w:hideMark/>
          </w:tcPr>
          <w:p w14:paraId="1DAA4784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866381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6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A40974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terior tilt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0B8CD2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lexion</w:t>
            </w:r>
          </w:p>
        </w:tc>
        <w:tc>
          <w:tcPr>
            <w:tcW w:w="14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261A6C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lexion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D07BAD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rsiflexion</w:t>
            </w:r>
          </w:p>
        </w:tc>
      </w:tr>
      <w:tr w:rsidR="002C676A" w:rsidRPr="002C676A" w14:paraId="0185B93E" w14:textId="77777777" w:rsidTr="00A41C23">
        <w:trPr>
          <w:trHeight w:val="329"/>
        </w:trPr>
        <w:tc>
          <w:tcPr>
            <w:tcW w:w="1228" w:type="dxa"/>
            <w:vMerge/>
            <w:shd w:val="clear" w:color="auto" w:fill="auto"/>
            <w:vAlign w:val="center"/>
            <w:hideMark/>
          </w:tcPr>
          <w:p w14:paraId="04C284EC" w14:textId="77777777" w:rsidR="001D1F3F" w:rsidRPr="002C676A" w:rsidRDefault="001D1F3F" w:rsidP="003635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vMerge/>
            <w:shd w:val="clear" w:color="auto" w:fill="auto"/>
            <w:vAlign w:val="center"/>
            <w:hideMark/>
          </w:tcPr>
          <w:p w14:paraId="3571FC98" w14:textId="77777777" w:rsidR="001D1F3F" w:rsidRPr="002C676A" w:rsidRDefault="001D1F3F" w:rsidP="003635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F42929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BF0D8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terior tilt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B37E7C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84A16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tension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F358A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antarflexion</w:t>
            </w:r>
          </w:p>
        </w:tc>
      </w:tr>
      <w:tr w:rsidR="002C676A" w:rsidRPr="002C676A" w14:paraId="0631BF71" w14:textId="77777777" w:rsidTr="00A41C23">
        <w:trPr>
          <w:trHeight w:val="329"/>
        </w:trPr>
        <w:tc>
          <w:tcPr>
            <w:tcW w:w="1228" w:type="dxa"/>
            <w:vMerge w:val="restart"/>
            <w:shd w:val="clear" w:color="auto" w:fill="auto"/>
            <w:noWrap/>
            <w:vAlign w:val="center"/>
            <w:hideMark/>
          </w:tcPr>
          <w:p w14:paraId="0220254B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rontal plane</w:t>
            </w:r>
          </w:p>
        </w:tc>
        <w:tc>
          <w:tcPr>
            <w:tcW w:w="652" w:type="dxa"/>
            <w:vMerge w:val="restart"/>
            <w:shd w:val="clear" w:color="auto" w:fill="auto"/>
            <w:noWrap/>
            <w:vAlign w:val="center"/>
            <w:hideMark/>
          </w:tcPr>
          <w:p w14:paraId="26435057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F6DF161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7D20AA4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pward rotation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FEF0322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dduction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5F57E2C0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ru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9A2D0D1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version</w:t>
            </w:r>
          </w:p>
        </w:tc>
      </w:tr>
      <w:tr w:rsidR="002C676A" w:rsidRPr="002C676A" w14:paraId="7D4C0E26" w14:textId="77777777" w:rsidTr="00A41C23">
        <w:trPr>
          <w:trHeight w:val="329"/>
        </w:trPr>
        <w:tc>
          <w:tcPr>
            <w:tcW w:w="1228" w:type="dxa"/>
            <w:vMerge/>
            <w:shd w:val="clear" w:color="auto" w:fill="auto"/>
            <w:vAlign w:val="center"/>
            <w:hideMark/>
          </w:tcPr>
          <w:p w14:paraId="3D89F98A" w14:textId="77777777" w:rsidR="001D1F3F" w:rsidRPr="002C676A" w:rsidRDefault="001D1F3F" w:rsidP="003635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vMerge/>
            <w:shd w:val="clear" w:color="auto" w:fill="auto"/>
            <w:vAlign w:val="center"/>
            <w:hideMark/>
          </w:tcPr>
          <w:p w14:paraId="7136F267" w14:textId="77777777" w:rsidR="001D1F3F" w:rsidRPr="002C676A" w:rsidRDefault="001D1F3F" w:rsidP="003635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3FE605D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0C3AEDF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ownward rotation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5E1867BE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bduction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950CFD8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gus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C4279EB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version</w:t>
            </w:r>
          </w:p>
        </w:tc>
      </w:tr>
      <w:tr w:rsidR="002C676A" w:rsidRPr="002C676A" w14:paraId="295562F5" w14:textId="77777777" w:rsidTr="00A41C23">
        <w:trPr>
          <w:trHeight w:val="329"/>
        </w:trPr>
        <w:tc>
          <w:tcPr>
            <w:tcW w:w="1228" w:type="dxa"/>
            <w:vMerge w:val="restart"/>
            <w:shd w:val="clear" w:color="auto" w:fill="auto"/>
            <w:noWrap/>
            <w:vAlign w:val="center"/>
            <w:hideMark/>
          </w:tcPr>
          <w:p w14:paraId="69C7C994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orizontal plane</w:t>
            </w:r>
          </w:p>
        </w:tc>
        <w:tc>
          <w:tcPr>
            <w:tcW w:w="652" w:type="dxa"/>
            <w:vMerge w:val="restart"/>
            <w:shd w:val="clear" w:color="auto" w:fill="auto"/>
            <w:noWrap/>
            <w:vAlign w:val="center"/>
            <w:hideMark/>
          </w:tcPr>
          <w:p w14:paraId="308D23AF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19EC026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23E47E6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sterior rotation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A591115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ternal rotation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65F113E4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ternal rotation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C94F3AF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e in</w:t>
            </w:r>
          </w:p>
        </w:tc>
      </w:tr>
      <w:tr w:rsidR="00DA15B4" w:rsidRPr="002C676A" w14:paraId="60EDCA34" w14:textId="77777777" w:rsidTr="00A41C23">
        <w:trPr>
          <w:trHeight w:val="329"/>
        </w:trPr>
        <w:tc>
          <w:tcPr>
            <w:tcW w:w="1228" w:type="dxa"/>
            <w:vMerge/>
            <w:shd w:val="clear" w:color="auto" w:fill="auto"/>
            <w:vAlign w:val="center"/>
            <w:hideMark/>
          </w:tcPr>
          <w:p w14:paraId="4BC21783" w14:textId="77777777" w:rsidR="001D1F3F" w:rsidRPr="002C676A" w:rsidRDefault="001D1F3F" w:rsidP="003635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2" w:type="dxa"/>
            <w:vMerge/>
            <w:shd w:val="clear" w:color="auto" w:fill="auto"/>
            <w:vAlign w:val="center"/>
            <w:hideMark/>
          </w:tcPr>
          <w:p w14:paraId="700CD381" w14:textId="77777777" w:rsidR="001D1F3F" w:rsidRPr="002C676A" w:rsidRDefault="001D1F3F" w:rsidP="0036350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71AF0AD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F8FFD95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terior rotation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720003B5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ternal rotation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59B3B02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ternal rotation</w:t>
            </w:r>
          </w:p>
        </w:tc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F335FC5" w14:textId="77777777" w:rsidR="001D1F3F" w:rsidRPr="002C676A" w:rsidRDefault="00000000" w:rsidP="00363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C676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e out</w:t>
            </w:r>
          </w:p>
        </w:tc>
      </w:tr>
    </w:tbl>
    <w:p w14:paraId="1D730B3A" w14:textId="77777777" w:rsidR="001D1F3F" w:rsidRPr="002C676A" w:rsidRDefault="001D1F3F" w:rsidP="001D1F3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</w:p>
    <w:p w14:paraId="2C1A3146" w14:textId="42F30158" w:rsidR="00DD41C2" w:rsidRPr="002C676A" w:rsidRDefault="00DD41C2" w:rsidP="00D44398">
      <w:pPr>
        <w:widowControl/>
        <w:wordWrap/>
        <w:autoSpaceDE/>
        <w:autoSpaceDN/>
        <w:rPr>
          <w:rFonts w:ascii="Times New Roman" w:hAnsi="Times New Roman" w:cs="Times New Roman"/>
          <w:b/>
          <w:bCs/>
          <w:snapToGrid w:val="0"/>
          <w:kern w:val="0"/>
          <w:sz w:val="24"/>
          <w:szCs w:val="24"/>
          <w:lang w:val="en-GB"/>
        </w:rPr>
      </w:pPr>
    </w:p>
    <w:sectPr w:rsidR="00DD41C2" w:rsidRPr="002C676A" w:rsidSect="007242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07CC7" w14:textId="77777777" w:rsidR="00DC0521" w:rsidRDefault="00DC0521">
      <w:pPr>
        <w:spacing w:after="0" w:line="240" w:lineRule="auto"/>
      </w:pPr>
      <w:r>
        <w:separator/>
      </w:r>
    </w:p>
  </w:endnote>
  <w:endnote w:type="continuationSeparator" w:id="0">
    <w:p w14:paraId="4BDF5853" w14:textId="77777777" w:rsidR="00DC0521" w:rsidRDefault="00DC0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81" w:usb1="09060000" w:usb2="00000010" w:usb3="00000000" w:csb0="00080008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4AD89" w14:textId="77777777" w:rsidR="00DC0521" w:rsidRDefault="00DC0521">
      <w:pPr>
        <w:spacing w:after="0" w:line="240" w:lineRule="auto"/>
      </w:pPr>
      <w:r>
        <w:separator/>
      </w:r>
    </w:p>
  </w:footnote>
  <w:footnote w:type="continuationSeparator" w:id="0">
    <w:p w14:paraId="23D4706A" w14:textId="77777777" w:rsidR="00DC0521" w:rsidRDefault="00DC05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450335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162A72" w14:textId="77777777" w:rsidR="00C860A9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67470F" w14:textId="77777777" w:rsidR="00C860A9" w:rsidRDefault="00C860A9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D537D9"/>
    <w:multiLevelType w:val="multilevel"/>
    <w:tmpl w:val="5E42A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BA1E03"/>
    <w:multiLevelType w:val="multilevel"/>
    <w:tmpl w:val="1D0804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A04CCC"/>
    <w:multiLevelType w:val="multilevel"/>
    <w:tmpl w:val="EDAED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D43710"/>
    <w:multiLevelType w:val="multilevel"/>
    <w:tmpl w:val="3E661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A22ED2"/>
    <w:multiLevelType w:val="multilevel"/>
    <w:tmpl w:val="CA7ED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436E32"/>
    <w:multiLevelType w:val="multilevel"/>
    <w:tmpl w:val="87565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2323DA"/>
    <w:multiLevelType w:val="multilevel"/>
    <w:tmpl w:val="3B42C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674179"/>
    <w:multiLevelType w:val="multilevel"/>
    <w:tmpl w:val="11567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A407B4"/>
    <w:multiLevelType w:val="multilevel"/>
    <w:tmpl w:val="472CD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AF0E4A"/>
    <w:multiLevelType w:val="multilevel"/>
    <w:tmpl w:val="B0E84E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DDA2D1D"/>
    <w:multiLevelType w:val="hybridMultilevel"/>
    <w:tmpl w:val="CF78E5AA"/>
    <w:lvl w:ilvl="0" w:tplc="88989990">
      <w:start w:val="1"/>
      <w:numFmt w:val="bullet"/>
      <w:lvlText w:val=""/>
      <w:lvlJc w:val="left"/>
      <w:pPr>
        <w:ind w:left="1520" w:hanging="400"/>
      </w:pPr>
      <w:rPr>
        <w:rFonts w:ascii="Symbol" w:hAnsi="Symbol" w:hint="default"/>
      </w:rPr>
    </w:lvl>
    <w:lvl w:ilvl="1" w:tplc="B3FC38A0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C7D8268E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6764DE56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3DCA007C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12DA7906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70B68828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EB70E9F4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DC82FCCA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11" w15:restartNumberingAfterBreak="0">
    <w:nsid w:val="61070A1F"/>
    <w:multiLevelType w:val="multilevel"/>
    <w:tmpl w:val="FBAEF3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1B41054"/>
    <w:multiLevelType w:val="multilevel"/>
    <w:tmpl w:val="22903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3EB7609"/>
    <w:multiLevelType w:val="multilevel"/>
    <w:tmpl w:val="FA36B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4387CD2"/>
    <w:multiLevelType w:val="multilevel"/>
    <w:tmpl w:val="AADE9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6A6A7F"/>
    <w:multiLevelType w:val="multilevel"/>
    <w:tmpl w:val="D38AE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942C6E"/>
    <w:multiLevelType w:val="multilevel"/>
    <w:tmpl w:val="45064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03A2A87"/>
    <w:multiLevelType w:val="multilevel"/>
    <w:tmpl w:val="65BA2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E3A5DF2"/>
    <w:multiLevelType w:val="multilevel"/>
    <w:tmpl w:val="92AC4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956127">
    <w:abstractNumId w:val="5"/>
  </w:num>
  <w:num w:numId="2" w16cid:durableId="341057577">
    <w:abstractNumId w:val="18"/>
  </w:num>
  <w:num w:numId="3" w16cid:durableId="1406031349">
    <w:abstractNumId w:val="0"/>
  </w:num>
  <w:num w:numId="4" w16cid:durableId="1889418435">
    <w:abstractNumId w:val="7"/>
  </w:num>
  <w:num w:numId="5" w16cid:durableId="1496795466">
    <w:abstractNumId w:val="4"/>
  </w:num>
  <w:num w:numId="6" w16cid:durableId="188564612">
    <w:abstractNumId w:val="14"/>
  </w:num>
  <w:num w:numId="7" w16cid:durableId="471990856">
    <w:abstractNumId w:val="6"/>
  </w:num>
  <w:num w:numId="8" w16cid:durableId="1108895506">
    <w:abstractNumId w:val="2"/>
  </w:num>
  <w:num w:numId="9" w16cid:durableId="25957639">
    <w:abstractNumId w:val="13"/>
  </w:num>
  <w:num w:numId="10" w16cid:durableId="40598498">
    <w:abstractNumId w:val="15"/>
  </w:num>
  <w:num w:numId="11" w16cid:durableId="1343244801">
    <w:abstractNumId w:val="12"/>
  </w:num>
  <w:num w:numId="12" w16cid:durableId="1235554420">
    <w:abstractNumId w:val="8"/>
  </w:num>
  <w:num w:numId="13" w16cid:durableId="325784501">
    <w:abstractNumId w:val="17"/>
  </w:num>
  <w:num w:numId="14" w16cid:durableId="618032739">
    <w:abstractNumId w:val="3"/>
  </w:num>
  <w:num w:numId="15" w16cid:durableId="1388065987">
    <w:abstractNumId w:val="1"/>
  </w:num>
  <w:num w:numId="16" w16cid:durableId="159203804">
    <w:abstractNumId w:val="11"/>
  </w:num>
  <w:num w:numId="17" w16cid:durableId="644775020">
    <w:abstractNumId w:val="9"/>
  </w:num>
  <w:num w:numId="18" w16cid:durableId="1126389109">
    <w:abstractNumId w:val="16"/>
  </w:num>
  <w:num w:numId="19" w16cid:durableId="2717859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35E"/>
    <w:rsid w:val="000347BD"/>
    <w:rsid w:val="000620E0"/>
    <w:rsid w:val="00062AB1"/>
    <w:rsid w:val="0007638A"/>
    <w:rsid w:val="00082E62"/>
    <w:rsid w:val="00084909"/>
    <w:rsid w:val="00090524"/>
    <w:rsid w:val="000B4EAA"/>
    <w:rsid w:val="000F28C5"/>
    <w:rsid w:val="001022B7"/>
    <w:rsid w:val="00102FF6"/>
    <w:rsid w:val="00104585"/>
    <w:rsid w:val="0011174C"/>
    <w:rsid w:val="00134E5D"/>
    <w:rsid w:val="00136B12"/>
    <w:rsid w:val="00177C2E"/>
    <w:rsid w:val="00181E31"/>
    <w:rsid w:val="00183583"/>
    <w:rsid w:val="0019071A"/>
    <w:rsid w:val="00194A8A"/>
    <w:rsid w:val="001955D0"/>
    <w:rsid w:val="001B1AAF"/>
    <w:rsid w:val="001D0A3E"/>
    <w:rsid w:val="001D1F3F"/>
    <w:rsid w:val="001E60C4"/>
    <w:rsid w:val="001E68A3"/>
    <w:rsid w:val="001F2F36"/>
    <w:rsid w:val="001F544B"/>
    <w:rsid w:val="0020056B"/>
    <w:rsid w:val="00203F44"/>
    <w:rsid w:val="0020735E"/>
    <w:rsid w:val="0021600D"/>
    <w:rsid w:val="00257359"/>
    <w:rsid w:val="00257FE2"/>
    <w:rsid w:val="00265260"/>
    <w:rsid w:val="00270D62"/>
    <w:rsid w:val="002719EF"/>
    <w:rsid w:val="0028332B"/>
    <w:rsid w:val="00286CC0"/>
    <w:rsid w:val="002961A1"/>
    <w:rsid w:val="002A5948"/>
    <w:rsid w:val="002A625D"/>
    <w:rsid w:val="002B2769"/>
    <w:rsid w:val="002B3073"/>
    <w:rsid w:val="002B3851"/>
    <w:rsid w:val="002B685A"/>
    <w:rsid w:val="002C60F8"/>
    <w:rsid w:val="002C676A"/>
    <w:rsid w:val="003240FD"/>
    <w:rsid w:val="0033200C"/>
    <w:rsid w:val="0034016F"/>
    <w:rsid w:val="003431AC"/>
    <w:rsid w:val="00345350"/>
    <w:rsid w:val="00351D3F"/>
    <w:rsid w:val="00363441"/>
    <w:rsid w:val="0036350C"/>
    <w:rsid w:val="0037364A"/>
    <w:rsid w:val="003925AF"/>
    <w:rsid w:val="00393120"/>
    <w:rsid w:val="003C49B3"/>
    <w:rsid w:val="003D0697"/>
    <w:rsid w:val="003D1D4A"/>
    <w:rsid w:val="003D6F3A"/>
    <w:rsid w:val="003E1156"/>
    <w:rsid w:val="003E6F5D"/>
    <w:rsid w:val="004018BA"/>
    <w:rsid w:val="00403207"/>
    <w:rsid w:val="004137D4"/>
    <w:rsid w:val="004640BA"/>
    <w:rsid w:val="0047042F"/>
    <w:rsid w:val="00496000"/>
    <w:rsid w:val="004A12CB"/>
    <w:rsid w:val="004A5BA4"/>
    <w:rsid w:val="004B09CD"/>
    <w:rsid w:val="004C109E"/>
    <w:rsid w:val="004C5723"/>
    <w:rsid w:val="004D2E7F"/>
    <w:rsid w:val="004E286C"/>
    <w:rsid w:val="004E34AF"/>
    <w:rsid w:val="004E6BB3"/>
    <w:rsid w:val="004F09AC"/>
    <w:rsid w:val="004F40BC"/>
    <w:rsid w:val="00504FCF"/>
    <w:rsid w:val="00507710"/>
    <w:rsid w:val="0053432E"/>
    <w:rsid w:val="00535D4C"/>
    <w:rsid w:val="00552AD3"/>
    <w:rsid w:val="005654C7"/>
    <w:rsid w:val="005658B5"/>
    <w:rsid w:val="005D0C24"/>
    <w:rsid w:val="005E7651"/>
    <w:rsid w:val="005F3756"/>
    <w:rsid w:val="005F5F64"/>
    <w:rsid w:val="00602E5D"/>
    <w:rsid w:val="00623C07"/>
    <w:rsid w:val="00624837"/>
    <w:rsid w:val="00627FB1"/>
    <w:rsid w:val="006333CE"/>
    <w:rsid w:val="0063422E"/>
    <w:rsid w:val="00643095"/>
    <w:rsid w:val="00643D9E"/>
    <w:rsid w:val="00671B0F"/>
    <w:rsid w:val="00676CC7"/>
    <w:rsid w:val="006956D5"/>
    <w:rsid w:val="006A4FC9"/>
    <w:rsid w:val="006A7D4C"/>
    <w:rsid w:val="006B6E4E"/>
    <w:rsid w:val="00705B8F"/>
    <w:rsid w:val="00715A6C"/>
    <w:rsid w:val="00716EB0"/>
    <w:rsid w:val="00724248"/>
    <w:rsid w:val="00747E4F"/>
    <w:rsid w:val="007560A2"/>
    <w:rsid w:val="00760A77"/>
    <w:rsid w:val="00764057"/>
    <w:rsid w:val="007900EA"/>
    <w:rsid w:val="00791CBC"/>
    <w:rsid w:val="00792FEC"/>
    <w:rsid w:val="007A098E"/>
    <w:rsid w:val="007A448B"/>
    <w:rsid w:val="007B6EAD"/>
    <w:rsid w:val="007D665E"/>
    <w:rsid w:val="007F2BAB"/>
    <w:rsid w:val="00806F90"/>
    <w:rsid w:val="008215D8"/>
    <w:rsid w:val="00822C97"/>
    <w:rsid w:val="00856939"/>
    <w:rsid w:val="0086708C"/>
    <w:rsid w:val="0088215F"/>
    <w:rsid w:val="00882995"/>
    <w:rsid w:val="008857B3"/>
    <w:rsid w:val="00893DAB"/>
    <w:rsid w:val="008B0B62"/>
    <w:rsid w:val="008B1AAD"/>
    <w:rsid w:val="008B666E"/>
    <w:rsid w:val="009114D1"/>
    <w:rsid w:val="00916B2B"/>
    <w:rsid w:val="009456BD"/>
    <w:rsid w:val="00952A06"/>
    <w:rsid w:val="00952EA0"/>
    <w:rsid w:val="00966D7C"/>
    <w:rsid w:val="00973479"/>
    <w:rsid w:val="009907D9"/>
    <w:rsid w:val="009932C3"/>
    <w:rsid w:val="009B2C2F"/>
    <w:rsid w:val="009F496B"/>
    <w:rsid w:val="00A24BD0"/>
    <w:rsid w:val="00A265E7"/>
    <w:rsid w:val="00A26998"/>
    <w:rsid w:val="00A41C23"/>
    <w:rsid w:val="00A43154"/>
    <w:rsid w:val="00A604F7"/>
    <w:rsid w:val="00A63E6D"/>
    <w:rsid w:val="00A76BA6"/>
    <w:rsid w:val="00A83C2E"/>
    <w:rsid w:val="00A92334"/>
    <w:rsid w:val="00AA08AE"/>
    <w:rsid w:val="00AB2573"/>
    <w:rsid w:val="00AC79A1"/>
    <w:rsid w:val="00AF47CE"/>
    <w:rsid w:val="00AF67AF"/>
    <w:rsid w:val="00B17A87"/>
    <w:rsid w:val="00B40D05"/>
    <w:rsid w:val="00B53764"/>
    <w:rsid w:val="00B90925"/>
    <w:rsid w:val="00BF409C"/>
    <w:rsid w:val="00C15688"/>
    <w:rsid w:val="00C243B9"/>
    <w:rsid w:val="00C359E7"/>
    <w:rsid w:val="00C468E4"/>
    <w:rsid w:val="00C52FD9"/>
    <w:rsid w:val="00C630EA"/>
    <w:rsid w:val="00C67515"/>
    <w:rsid w:val="00C73344"/>
    <w:rsid w:val="00C73C19"/>
    <w:rsid w:val="00C75220"/>
    <w:rsid w:val="00C76430"/>
    <w:rsid w:val="00C83CE0"/>
    <w:rsid w:val="00C860A9"/>
    <w:rsid w:val="00C86AB9"/>
    <w:rsid w:val="00CC2205"/>
    <w:rsid w:val="00D229AA"/>
    <w:rsid w:val="00D2680F"/>
    <w:rsid w:val="00D36B2C"/>
    <w:rsid w:val="00D3799A"/>
    <w:rsid w:val="00D43A9F"/>
    <w:rsid w:val="00D44398"/>
    <w:rsid w:val="00D52323"/>
    <w:rsid w:val="00D95B8B"/>
    <w:rsid w:val="00DA15B4"/>
    <w:rsid w:val="00DA4DEA"/>
    <w:rsid w:val="00DC0521"/>
    <w:rsid w:val="00DD41C2"/>
    <w:rsid w:val="00DD7318"/>
    <w:rsid w:val="00DF485C"/>
    <w:rsid w:val="00E0246D"/>
    <w:rsid w:val="00E07681"/>
    <w:rsid w:val="00E11FE3"/>
    <w:rsid w:val="00E67AC5"/>
    <w:rsid w:val="00EF0C87"/>
    <w:rsid w:val="00EF1652"/>
    <w:rsid w:val="00EF3F4F"/>
    <w:rsid w:val="00F038F9"/>
    <w:rsid w:val="00F548DF"/>
    <w:rsid w:val="00F92C27"/>
    <w:rsid w:val="00F9352F"/>
    <w:rsid w:val="00FA4A5F"/>
    <w:rsid w:val="00FA5DC6"/>
    <w:rsid w:val="00FB7017"/>
    <w:rsid w:val="00FC5F2A"/>
    <w:rsid w:val="00FD22B9"/>
    <w:rsid w:val="00FD70AD"/>
    <w:rsid w:val="00FE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C3028"/>
  <w15:chartTrackingRefBased/>
  <w15:docId w15:val="{7F9B96EF-0AE8-4804-A61A-B879B031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48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882995"/>
    <w:rPr>
      <w:color w:val="666666"/>
    </w:rPr>
  </w:style>
  <w:style w:type="paragraph" w:styleId="a4">
    <w:name w:val="No Spacing"/>
    <w:uiPriority w:val="1"/>
    <w:qFormat/>
    <w:rsid w:val="00A604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B537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53764"/>
  </w:style>
  <w:style w:type="paragraph" w:styleId="a6">
    <w:name w:val="footer"/>
    <w:basedOn w:val="a"/>
    <w:link w:val="Char0"/>
    <w:uiPriority w:val="99"/>
    <w:unhideWhenUsed/>
    <w:rsid w:val="00B537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53764"/>
  </w:style>
  <w:style w:type="table" w:styleId="a7">
    <w:name w:val="Table Grid"/>
    <w:basedOn w:val="a1"/>
    <w:uiPriority w:val="59"/>
    <w:rsid w:val="00190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B3851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624837"/>
    <w:pPr>
      <w:widowControl/>
      <w:wordWrap/>
      <w:autoSpaceDE/>
      <w:autoSpaceDN/>
      <w:spacing w:before="120" w:after="240" w:line="240" w:lineRule="auto"/>
      <w:jc w:val="left"/>
    </w:pPr>
    <w:rPr>
      <w:rFonts w:ascii="Source Sans Pro" w:hAnsi="Source Sans Pro"/>
      <w:kern w:val="0"/>
      <w:sz w:val="24"/>
      <w:szCs w:val="20"/>
      <w:lang w:eastAsia="en-US"/>
    </w:rPr>
  </w:style>
  <w:style w:type="character" w:customStyle="1" w:styleId="Char1">
    <w:name w:val="메모 텍스트 Char"/>
    <w:basedOn w:val="a0"/>
    <w:link w:val="a9"/>
    <w:uiPriority w:val="99"/>
    <w:rsid w:val="00624837"/>
    <w:rPr>
      <w:rFonts w:ascii="Source Sans Pro" w:hAnsi="Source Sans Pro"/>
      <w:kern w:val="0"/>
      <w:sz w:val="24"/>
      <w:szCs w:val="20"/>
      <w:lang w:eastAsia="en-US"/>
    </w:rPr>
  </w:style>
  <w:style w:type="paragraph" w:styleId="aa">
    <w:name w:val="Revision"/>
    <w:hidden/>
    <w:uiPriority w:val="99"/>
    <w:semiHidden/>
    <w:rsid w:val="00624837"/>
    <w:pPr>
      <w:spacing w:after="0" w:line="240" w:lineRule="auto"/>
      <w:jc w:val="left"/>
    </w:pPr>
  </w:style>
  <w:style w:type="paragraph" w:styleId="ab">
    <w:name w:val="annotation subject"/>
    <w:basedOn w:val="a9"/>
    <w:next w:val="a9"/>
    <w:link w:val="Char2"/>
    <w:uiPriority w:val="99"/>
    <w:semiHidden/>
    <w:unhideWhenUsed/>
    <w:rsid w:val="00624837"/>
    <w:pPr>
      <w:widowControl w:val="0"/>
      <w:wordWrap w:val="0"/>
      <w:autoSpaceDE w:val="0"/>
      <w:autoSpaceDN w:val="0"/>
      <w:spacing w:before="0" w:after="200"/>
      <w:jc w:val="both"/>
    </w:pPr>
    <w:rPr>
      <w:rFonts w:asciiTheme="minorHAnsi" w:hAnsiTheme="minorHAnsi"/>
      <w:b/>
      <w:bCs/>
      <w:kern w:val="2"/>
      <w:lang w:eastAsia="ko-KR"/>
    </w:rPr>
  </w:style>
  <w:style w:type="character" w:customStyle="1" w:styleId="Char2">
    <w:name w:val="메모 주제 Char"/>
    <w:basedOn w:val="Char1"/>
    <w:link w:val="ab"/>
    <w:uiPriority w:val="99"/>
    <w:semiHidden/>
    <w:rsid w:val="00624837"/>
    <w:rPr>
      <w:rFonts w:ascii="Source Sans Pro" w:hAnsi="Source Sans Pro"/>
      <w:b/>
      <w:bCs/>
      <w:kern w:val="0"/>
      <w:sz w:val="24"/>
      <w:szCs w:val="20"/>
      <w:lang w:eastAsia="en-US"/>
    </w:rPr>
  </w:style>
  <w:style w:type="character" w:styleId="ac">
    <w:name w:val="Hyperlink"/>
    <w:basedOn w:val="a0"/>
    <w:uiPriority w:val="99"/>
    <w:unhideWhenUsed/>
    <w:rsid w:val="00624837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624837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semiHidden/>
    <w:rsid w:val="0062483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ae">
    <w:name w:val="line number"/>
    <w:basedOn w:val="a0"/>
    <w:uiPriority w:val="99"/>
    <w:semiHidden/>
    <w:unhideWhenUsed/>
    <w:rsid w:val="00C86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D73F51-03D4-4D11-B039-7DC652BCF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2</Words>
  <Characters>7197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지은 조</dc:creator>
  <cp:lastModifiedBy>지은 조</cp:lastModifiedBy>
  <cp:revision>3</cp:revision>
  <dcterms:created xsi:type="dcterms:W3CDTF">2024-12-31T02:02:00Z</dcterms:created>
  <dcterms:modified xsi:type="dcterms:W3CDTF">2024-12-31T02:03:00Z</dcterms:modified>
</cp:coreProperties>
</file>